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69A682" w14:textId="5D6A8AEA" w:rsidR="00996E88" w:rsidRPr="009E22E2" w:rsidRDefault="00996E88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 w:rsidRPr="009E22E2">
        <w:rPr>
          <w:rFonts w:ascii="Times New Roman" w:hAnsi="Times New Roman" w:cs="Times New Roman"/>
          <w:sz w:val="28"/>
          <w:szCs w:val="28"/>
        </w:rPr>
        <w:t>Supplementary material</w:t>
      </w:r>
    </w:p>
    <w:p w14:paraId="5B601131" w14:textId="763B6220" w:rsidR="00996E88" w:rsidRDefault="009E22E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9E22E2">
        <w:rPr>
          <w:rFonts w:ascii="Times New Roman" w:hAnsi="Times New Roman" w:cs="Times New Roman"/>
          <w:sz w:val="20"/>
          <w:szCs w:val="20"/>
        </w:rPr>
        <w:t>Association of Sleep Duration with All-cause and Cardiovascular Mortality: A Prospective Cohort Study</w:t>
      </w:r>
    </w:p>
    <w:p w14:paraId="5F306E11" w14:textId="652FB60B" w:rsidR="009E22E2" w:rsidRDefault="009E22E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9E22E2">
        <w:rPr>
          <w:rFonts w:ascii="Times New Roman" w:hAnsi="Times New Roman" w:cs="Times New Roman"/>
          <w:sz w:val="20"/>
          <w:szCs w:val="20"/>
        </w:rPr>
        <w:t>Qiman</w:t>
      </w:r>
      <w:proofErr w:type="spellEnd"/>
      <w:r w:rsidRPr="009E22E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E22E2">
        <w:rPr>
          <w:rFonts w:ascii="Times New Roman" w:hAnsi="Times New Roman" w:cs="Times New Roman"/>
          <w:sz w:val="20"/>
          <w:szCs w:val="20"/>
        </w:rPr>
        <w:t>Jin</w:t>
      </w:r>
      <w:proofErr w:type="spellEnd"/>
      <w:r w:rsidRPr="009E22E2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9E22E2">
        <w:rPr>
          <w:rFonts w:ascii="Times New Roman" w:hAnsi="Times New Roman" w:cs="Times New Roman"/>
          <w:sz w:val="20"/>
          <w:szCs w:val="20"/>
        </w:rPr>
        <w:t>Niannian</w:t>
      </w:r>
      <w:proofErr w:type="spellEnd"/>
      <w:r w:rsidRPr="009E22E2">
        <w:rPr>
          <w:rFonts w:ascii="Times New Roman" w:hAnsi="Times New Roman" w:cs="Times New Roman"/>
          <w:sz w:val="20"/>
          <w:szCs w:val="20"/>
        </w:rPr>
        <w:t xml:space="preserve"> Yang, Juan Dai, Yuanyuan Zhao, </w:t>
      </w:r>
      <w:proofErr w:type="spellStart"/>
      <w:r w:rsidRPr="009E22E2">
        <w:rPr>
          <w:rFonts w:ascii="Times New Roman" w:hAnsi="Times New Roman" w:cs="Times New Roman"/>
          <w:sz w:val="20"/>
          <w:szCs w:val="20"/>
        </w:rPr>
        <w:t>Xiaoxia</w:t>
      </w:r>
      <w:proofErr w:type="spellEnd"/>
      <w:r w:rsidRPr="009E22E2">
        <w:rPr>
          <w:rFonts w:ascii="Times New Roman" w:hAnsi="Times New Roman" w:cs="Times New Roman"/>
          <w:sz w:val="20"/>
          <w:szCs w:val="20"/>
        </w:rPr>
        <w:t xml:space="preserve"> Zhang, Jiawei Yin, </w:t>
      </w:r>
      <w:proofErr w:type="spellStart"/>
      <w:r w:rsidRPr="009E22E2">
        <w:rPr>
          <w:rFonts w:ascii="Times New Roman" w:hAnsi="Times New Roman" w:cs="Times New Roman"/>
          <w:sz w:val="20"/>
          <w:szCs w:val="20"/>
        </w:rPr>
        <w:t>Yaqiong</w:t>
      </w:r>
      <w:proofErr w:type="spellEnd"/>
      <w:r w:rsidRPr="009E22E2">
        <w:rPr>
          <w:rFonts w:ascii="Times New Roman" w:hAnsi="Times New Roman" w:cs="Times New Roman"/>
          <w:sz w:val="20"/>
          <w:szCs w:val="20"/>
        </w:rPr>
        <w:t xml:space="preserve"> Yan</w:t>
      </w:r>
    </w:p>
    <w:p w14:paraId="7267B6C9" w14:textId="0FDC215A" w:rsidR="009E22E2" w:rsidRDefault="009E22E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56E30D92" w14:textId="77777777" w:rsidR="009E22E2" w:rsidRPr="00B36D15" w:rsidRDefault="009E22E2" w:rsidP="009E22E2">
      <w:pPr>
        <w:rPr>
          <w:rFonts w:ascii="Times New Roman" w:hAnsi="Times New Roman" w:cs="Times New Roman"/>
          <w:sz w:val="20"/>
          <w:szCs w:val="20"/>
        </w:rPr>
      </w:pPr>
      <w:r w:rsidRPr="00B36D15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B36D15">
        <w:rPr>
          <w:rFonts w:ascii="Times New Roman" w:hAnsi="Times New Roman" w:cs="Times New Roman"/>
          <w:sz w:val="20"/>
          <w:szCs w:val="20"/>
        </w:rPr>
        <w:t xml:space="preserve"> Hazard ratios (95% CIs) of all-cause mortality according to </w:t>
      </w:r>
      <w:r>
        <w:rPr>
          <w:rFonts w:ascii="Times New Roman" w:hAnsi="Times New Roman" w:cs="Times New Roman"/>
          <w:sz w:val="20"/>
          <w:szCs w:val="20"/>
        </w:rPr>
        <w:t>sleep duration</w:t>
      </w:r>
      <w:r w:rsidRPr="00B36D1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by subgroups </w:t>
      </w:r>
      <w:r w:rsidRPr="00B36D15">
        <w:rPr>
          <w:rFonts w:ascii="Times New Roman" w:hAnsi="Times New Roman" w:cs="Times New Roman"/>
          <w:sz w:val="20"/>
          <w:szCs w:val="20"/>
        </w:rPr>
        <w:t>in NHANES.</w:t>
      </w:r>
    </w:p>
    <w:p w14:paraId="2991388F" w14:textId="77777777" w:rsidR="009E22E2" w:rsidRPr="00B36D15" w:rsidRDefault="009E22E2" w:rsidP="009E22E2">
      <w:pPr>
        <w:rPr>
          <w:rFonts w:ascii="Times New Roman" w:hAnsi="Times New Roman" w:cs="Times New Roman"/>
          <w:sz w:val="20"/>
          <w:szCs w:val="20"/>
        </w:rPr>
      </w:pPr>
      <w:r w:rsidRPr="00B36D15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B36D15">
        <w:rPr>
          <w:rFonts w:ascii="Times New Roman" w:hAnsi="Times New Roman" w:cs="Times New Roman"/>
          <w:sz w:val="20"/>
          <w:szCs w:val="20"/>
        </w:rPr>
        <w:t xml:space="preserve"> Hazard ratios (95% CIs) of </w:t>
      </w:r>
      <w:r>
        <w:rPr>
          <w:rFonts w:ascii="Times New Roman" w:hAnsi="Times New Roman" w:cs="Times New Roman" w:hint="eastAsia"/>
          <w:sz w:val="20"/>
          <w:szCs w:val="20"/>
        </w:rPr>
        <w:t>cardiovascula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36D15">
        <w:rPr>
          <w:rFonts w:ascii="Times New Roman" w:hAnsi="Times New Roman" w:cs="Times New Roman"/>
          <w:sz w:val="20"/>
          <w:szCs w:val="20"/>
        </w:rPr>
        <w:t xml:space="preserve">mortality according to </w:t>
      </w:r>
      <w:r>
        <w:rPr>
          <w:rFonts w:ascii="Times New Roman" w:hAnsi="Times New Roman" w:cs="Times New Roman"/>
          <w:sz w:val="20"/>
          <w:szCs w:val="20"/>
        </w:rPr>
        <w:t>sleep duration</w:t>
      </w:r>
      <w:r w:rsidRPr="00B36D1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by subgroups </w:t>
      </w:r>
      <w:r w:rsidRPr="00B36D15">
        <w:rPr>
          <w:rFonts w:ascii="Times New Roman" w:hAnsi="Times New Roman" w:cs="Times New Roman"/>
          <w:sz w:val="20"/>
          <w:szCs w:val="20"/>
        </w:rPr>
        <w:t>in NHANES.</w:t>
      </w:r>
    </w:p>
    <w:p w14:paraId="2D1E8A39" w14:textId="77777777" w:rsidR="009E22E2" w:rsidRPr="003E544E" w:rsidRDefault="009E22E2" w:rsidP="009E22E2">
      <w:pPr>
        <w:rPr>
          <w:rFonts w:ascii="Times New Roman" w:hAnsi="Times New Roman" w:cs="Times New Roman"/>
          <w:bCs/>
          <w:sz w:val="20"/>
          <w:szCs w:val="20"/>
        </w:rPr>
      </w:pPr>
      <w:r w:rsidRPr="003E544E">
        <w:rPr>
          <w:rFonts w:ascii="Times New Roman" w:hAnsi="Times New Roman" w:cs="Times New Roman"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Cs/>
          <w:sz w:val="20"/>
          <w:szCs w:val="20"/>
        </w:rPr>
        <w:t>S</w:t>
      </w:r>
      <w:r w:rsidRPr="003E544E">
        <w:rPr>
          <w:rFonts w:ascii="Times New Roman" w:hAnsi="Times New Roman" w:cs="Times New Roman"/>
          <w:bCs/>
          <w:sz w:val="20"/>
          <w:szCs w:val="20"/>
        </w:rPr>
        <w:t>3 Sensitivity analysis of all-cause and cause-specific mortality according to sleep duration in NHANES by excluding the participants with a history of heart disease or cancer.</w:t>
      </w:r>
    </w:p>
    <w:p w14:paraId="0A400134" w14:textId="77777777" w:rsidR="009E22E2" w:rsidRPr="003E544E" w:rsidRDefault="009E22E2" w:rsidP="009E22E2">
      <w:pPr>
        <w:rPr>
          <w:rFonts w:ascii="Times New Roman" w:hAnsi="Times New Roman" w:cs="Times New Roman"/>
          <w:bCs/>
          <w:sz w:val="20"/>
          <w:szCs w:val="20"/>
        </w:rPr>
      </w:pPr>
      <w:r w:rsidRPr="003E544E">
        <w:rPr>
          <w:rFonts w:ascii="Times New Roman" w:hAnsi="Times New Roman" w:cs="Times New Roman"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Cs/>
          <w:sz w:val="20"/>
          <w:szCs w:val="20"/>
        </w:rPr>
        <w:t>S</w:t>
      </w:r>
      <w:r w:rsidRPr="003E544E">
        <w:rPr>
          <w:rFonts w:ascii="Times New Roman" w:hAnsi="Times New Roman" w:cs="Times New Roman"/>
          <w:bCs/>
          <w:sz w:val="20"/>
          <w:szCs w:val="20"/>
        </w:rPr>
        <w:t>4 Sensitivity analysis of all-cause and cause-specific mortality according to sleep duration in NHANES by excluding the participants who died during the first year of follow-up.</w:t>
      </w:r>
    </w:p>
    <w:p w14:paraId="1081EFAB" w14:textId="77777777" w:rsidR="009E22E2" w:rsidRPr="00996E88" w:rsidRDefault="009E22E2" w:rsidP="009E22E2">
      <w:pPr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1 Flow chart of the study design.</w:t>
      </w:r>
      <w:bookmarkStart w:id="0" w:name="_GoBack"/>
      <w:bookmarkEnd w:id="0"/>
    </w:p>
    <w:p w14:paraId="0CA3AE47" w14:textId="7E617FB4" w:rsidR="00996E88" w:rsidRDefault="00996E8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9925FB2" w14:textId="7A2A436D" w:rsidR="00C14EFA" w:rsidRPr="00B36D15" w:rsidRDefault="00C14EFA" w:rsidP="00C14EFA">
      <w:pPr>
        <w:rPr>
          <w:rFonts w:ascii="Times New Roman" w:hAnsi="Times New Roman" w:cs="Times New Roman"/>
          <w:sz w:val="20"/>
          <w:szCs w:val="20"/>
        </w:rPr>
      </w:pPr>
      <w:r w:rsidRPr="00B36D15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2E2AD9">
        <w:rPr>
          <w:rFonts w:ascii="Times New Roman" w:hAnsi="Times New Roman" w:cs="Times New Roman" w:hint="eastAsia"/>
          <w:sz w:val="20"/>
          <w:szCs w:val="20"/>
        </w:rPr>
        <w:t>S</w:t>
      </w:r>
      <w:r w:rsidR="003E544E">
        <w:rPr>
          <w:rFonts w:ascii="Times New Roman" w:hAnsi="Times New Roman" w:cs="Times New Roman"/>
          <w:sz w:val="20"/>
          <w:szCs w:val="20"/>
        </w:rPr>
        <w:t>1</w:t>
      </w:r>
      <w:r w:rsidRPr="00B36D15">
        <w:rPr>
          <w:rFonts w:ascii="Times New Roman" w:hAnsi="Times New Roman" w:cs="Times New Roman"/>
          <w:sz w:val="20"/>
          <w:szCs w:val="20"/>
        </w:rPr>
        <w:t xml:space="preserve"> Hazard ratios (95% CIs) of all-cause mortality according to </w:t>
      </w:r>
      <w:r>
        <w:rPr>
          <w:rFonts w:ascii="Times New Roman" w:hAnsi="Times New Roman" w:cs="Times New Roman"/>
          <w:sz w:val="20"/>
          <w:szCs w:val="20"/>
        </w:rPr>
        <w:t>sleep duration</w:t>
      </w:r>
      <w:r w:rsidRPr="00B36D1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by subgroups </w:t>
      </w:r>
      <w:r w:rsidRPr="00B36D15">
        <w:rPr>
          <w:rFonts w:ascii="Times New Roman" w:hAnsi="Times New Roman" w:cs="Times New Roman"/>
          <w:sz w:val="20"/>
          <w:szCs w:val="20"/>
        </w:rPr>
        <w:t>in NHANES.</w:t>
      </w:r>
    </w:p>
    <w:tbl>
      <w:tblPr>
        <w:tblW w:w="13608" w:type="dxa"/>
        <w:tblLook w:val="04A0" w:firstRow="1" w:lastRow="0" w:firstColumn="1" w:lastColumn="0" w:noHBand="0" w:noVBand="1"/>
      </w:tblPr>
      <w:tblGrid>
        <w:gridCol w:w="2127"/>
        <w:gridCol w:w="1984"/>
        <w:gridCol w:w="2552"/>
        <w:gridCol w:w="1134"/>
        <w:gridCol w:w="2126"/>
        <w:gridCol w:w="1984"/>
        <w:gridCol w:w="1701"/>
      </w:tblGrid>
      <w:tr w:rsidR="00BC7E6D" w:rsidRPr="00631E0E" w14:paraId="1895AB78" w14:textId="77777777" w:rsidTr="00BC7E6D">
        <w:trPr>
          <w:trHeight w:val="276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E17E4" w14:textId="77777777" w:rsidR="00BC7E6D" w:rsidRPr="00631E0E" w:rsidRDefault="00BC7E6D" w:rsidP="009831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52B5" w14:textId="77777777" w:rsidR="00BC7E6D" w:rsidRPr="00631E0E" w:rsidRDefault="00BC7E6D" w:rsidP="009831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azard ratio (95% CI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E7EDD" w14:textId="77777777" w:rsidR="00BC7E6D" w:rsidRPr="00631E0E" w:rsidRDefault="00BC7E6D" w:rsidP="009831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631E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for interaction</w:t>
            </w:r>
          </w:p>
        </w:tc>
      </w:tr>
      <w:tr w:rsidR="00BC7E6D" w:rsidRPr="00631E0E" w14:paraId="3795136F" w14:textId="77777777" w:rsidTr="00BC7E6D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DFE380" w14:textId="77777777" w:rsidR="00BC7E6D" w:rsidRPr="00631E0E" w:rsidRDefault="00BC7E6D" w:rsidP="00C14E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277539" w14:textId="5FDFDFA6" w:rsidR="00BC7E6D" w:rsidRPr="00631E0E" w:rsidRDefault="00BC7E6D" w:rsidP="00C14E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≤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C8EFBC" w14:textId="0081497B" w:rsidR="00BC7E6D" w:rsidRPr="00631E0E" w:rsidRDefault="00BC7E6D" w:rsidP="00C14E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A1EBF1" w14:textId="6293B00D" w:rsidR="00BC7E6D" w:rsidRPr="00631E0E" w:rsidRDefault="00BC7E6D" w:rsidP="00C14E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564EE" w14:textId="62871CC6" w:rsidR="00BC7E6D" w:rsidRPr="00631E0E" w:rsidRDefault="00BC7E6D" w:rsidP="00C14E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5DB2E9" w14:textId="4B3DCBAA" w:rsidR="00BC7E6D" w:rsidRPr="00631E0E" w:rsidRDefault="00BC7E6D" w:rsidP="00C14E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≥9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B547ED" w14:textId="77777777" w:rsidR="00BC7E6D" w:rsidRPr="00631E0E" w:rsidRDefault="00BC7E6D" w:rsidP="00C14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C7E6D" w:rsidRPr="00631E0E" w14:paraId="40BB765C" w14:textId="77777777" w:rsidTr="00BC7E6D">
        <w:trPr>
          <w:trHeight w:val="276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55F9" w14:textId="77777777" w:rsidR="00BC7E6D" w:rsidRPr="00631E0E" w:rsidRDefault="00BC7E6D" w:rsidP="009831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, 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2AB1" w14:textId="77777777" w:rsidR="00BC7E6D" w:rsidRPr="00631E0E" w:rsidRDefault="00BC7E6D" w:rsidP="009831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9E3E" w14:textId="77777777" w:rsidR="00BC7E6D" w:rsidRPr="00631E0E" w:rsidRDefault="00BC7E6D" w:rsidP="009831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977A" w14:textId="77777777" w:rsidR="00BC7E6D" w:rsidRPr="00631E0E" w:rsidRDefault="00BC7E6D" w:rsidP="009831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ECD3" w14:textId="77777777" w:rsidR="00BC7E6D" w:rsidRPr="00631E0E" w:rsidRDefault="00BC7E6D" w:rsidP="009831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3BC2" w14:textId="77777777" w:rsidR="00BC7E6D" w:rsidRPr="00631E0E" w:rsidRDefault="00BC7E6D" w:rsidP="009831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15BC" w14:textId="77777777" w:rsidR="00BC7E6D" w:rsidRPr="00631E0E" w:rsidRDefault="00BC7E6D" w:rsidP="009831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637E3" w:rsidRPr="00631E0E" w14:paraId="319AD3DC" w14:textId="77777777" w:rsidTr="00BC7E6D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6F93" w14:textId="77777777" w:rsidR="00A637E3" w:rsidRPr="00631E0E" w:rsidRDefault="00A637E3" w:rsidP="00A637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&lt;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D5789" w14:textId="64B6D597" w:rsidR="00A637E3" w:rsidRPr="00631E0E" w:rsidRDefault="00A637E3" w:rsidP="00A637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22 (0.81 to 1.8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3E36F" w14:textId="3916DDBF" w:rsidR="00A637E3" w:rsidRPr="00631E0E" w:rsidRDefault="00A637E3" w:rsidP="00A637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09 (0.77 to 1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8E9CC" w14:textId="3519E0B2" w:rsidR="00A637E3" w:rsidRPr="00631E0E" w:rsidRDefault="00A637E3" w:rsidP="00A637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E1418" w14:textId="41363E5D" w:rsidR="00A637E3" w:rsidRPr="00631E0E" w:rsidRDefault="00A637E3" w:rsidP="00A637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23 (0.87 to 1.7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5C685" w14:textId="6FF2B4B5" w:rsidR="00A637E3" w:rsidRPr="00631E0E" w:rsidRDefault="00A637E3" w:rsidP="00A637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68 (1.05 to 2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53FBB" w14:textId="7C874C38" w:rsidR="00A637E3" w:rsidRPr="00631E0E" w:rsidRDefault="00A637E3" w:rsidP="00A637E3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05FC4" w:rsidRPr="00631E0E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FC20C5" w:rsidRPr="00631E0E" w14:paraId="7DB0A85A" w14:textId="77777777" w:rsidTr="00BC7E6D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5A1E" w14:textId="77777777" w:rsidR="00FC20C5" w:rsidRPr="00631E0E" w:rsidRDefault="00FC20C5" w:rsidP="00FC2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≥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3F767" w14:textId="30D65FE5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44 (1.16 to 1.7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727B2" w14:textId="75C4A014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15 (0.95 to 1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ACC7B" w14:textId="52190707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3450E" w14:textId="2A9E916F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34 (1.11 to 1.6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CF0AB" w14:textId="0BEEDFBC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61 (1.30 to 1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9F31E" w14:textId="77777777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C7E6D" w:rsidRPr="00631E0E" w14:paraId="0B036531" w14:textId="77777777" w:rsidTr="00BC7E6D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7875" w14:textId="77777777" w:rsidR="00BC7E6D" w:rsidRPr="00631E0E" w:rsidRDefault="00BC7E6D" w:rsidP="008610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512C5" w14:textId="77777777" w:rsidR="00BC7E6D" w:rsidRPr="00631E0E" w:rsidRDefault="00BC7E6D" w:rsidP="008610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DE98E" w14:textId="77777777" w:rsidR="00BC7E6D" w:rsidRPr="00631E0E" w:rsidRDefault="00BC7E6D" w:rsidP="00861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5CC32" w14:textId="77777777" w:rsidR="00BC7E6D" w:rsidRPr="00631E0E" w:rsidRDefault="00BC7E6D" w:rsidP="00861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76B4F" w14:textId="77777777" w:rsidR="00BC7E6D" w:rsidRPr="00631E0E" w:rsidRDefault="00BC7E6D" w:rsidP="00861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CAB09" w14:textId="77777777" w:rsidR="00BC7E6D" w:rsidRPr="00631E0E" w:rsidRDefault="00BC7E6D" w:rsidP="00861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1A77D" w14:textId="77777777" w:rsidR="00BC7E6D" w:rsidRPr="00631E0E" w:rsidRDefault="00BC7E6D" w:rsidP="00861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20C5" w:rsidRPr="00631E0E" w14:paraId="55EC8D45" w14:textId="77777777" w:rsidTr="00BC7E6D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C92B" w14:textId="77777777" w:rsidR="00FC20C5" w:rsidRPr="00631E0E" w:rsidRDefault="00FC20C5" w:rsidP="00FC2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B2B38" w14:textId="5267B2F5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63 (1.24 to 2.1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5F0D0" w14:textId="6B6853D7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19 (0.94 to 1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443F0" w14:textId="75544A7B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F2900" w14:textId="2F760985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57 (1.31 to 1.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4C489" w14:textId="733426BE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80 (1.41 to 2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9BD37" w14:textId="44327FA2" w:rsidR="00FC20C5" w:rsidRPr="00631E0E" w:rsidRDefault="00FC20C5" w:rsidP="00FC20C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05FC4" w:rsidRPr="00631E0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FC20C5" w:rsidRPr="00631E0E" w14:paraId="2698038C" w14:textId="77777777" w:rsidTr="00BC7E6D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62EF" w14:textId="77777777" w:rsidR="00FC20C5" w:rsidRPr="00631E0E" w:rsidRDefault="00FC20C5" w:rsidP="00FC2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F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466FB" w14:textId="5CF78588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16 (0.84 to 1.5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F8446" w14:textId="5D618850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06 (0.79 to 1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24A24" w14:textId="70E613B4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349AF" w14:textId="14651A3E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18 (0.89 to 1.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E62C4" w14:textId="454E4AC8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73 (1.28 to 2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92CCA" w14:textId="77777777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C7E6D" w:rsidRPr="00631E0E" w14:paraId="64C3860E" w14:textId="77777777" w:rsidTr="00BC7E6D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D440" w14:textId="77777777" w:rsidR="00BC7E6D" w:rsidRPr="00631E0E" w:rsidRDefault="00BC7E6D" w:rsidP="008610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ce/ethnic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757AE" w14:textId="77777777" w:rsidR="00BC7E6D" w:rsidRPr="00631E0E" w:rsidRDefault="00BC7E6D" w:rsidP="008610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B87C9" w14:textId="77777777" w:rsidR="00BC7E6D" w:rsidRPr="00631E0E" w:rsidRDefault="00BC7E6D" w:rsidP="00861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51CD0" w14:textId="77777777" w:rsidR="00BC7E6D" w:rsidRPr="00631E0E" w:rsidRDefault="00BC7E6D" w:rsidP="00861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F1588" w14:textId="77777777" w:rsidR="00BC7E6D" w:rsidRPr="00631E0E" w:rsidRDefault="00BC7E6D" w:rsidP="00861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9BE32" w14:textId="77777777" w:rsidR="00BC7E6D" w:rsidRPr="00631E0E" w:rsidRDefault="00BC7E6D" w:rsidP="00861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5FF64" w14:textId="77777777" w:rsidR="00BC7E6D" w:rsidRPr="00631E0E" w:rsidRDefault="00BC7E6D" w:rsidP="00861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20C5" w:rsidRPr="00631E0E" w14:paraId="65B76801" w14:textId="77777777" w:rsidTr="00BC7E6D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A220" w14:textId="77777777" w:rsidR="00FC20C5" w:rsidRPr="00631E0E" w:rsidRDefault="00FC20C5" w:rsidP="00FC2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on-Hispanic whi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A73B4" w14:textId="7EE2089C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65 (1.27 to 2.1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57E36" w14:textId="536D5D7C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22 (0.93 to 1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78B79" w14:textId="43E49513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E8118" w14:textId="7DE8A708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47 (1.18 to 1.8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B2AEC" w14:textId="411B1CDB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97 (1.57 to 2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54E3D" w14:textId="7DB2568B" w:rsidR="00FC20C5" w:rsidRPr="00631E0E" w:rsidRDefault="00FC20C5" w:rsidP="00FC20C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05FC4" w:rsidRPr="00631E0E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FC20C5" w:rsidRPr="00631E0E" w14:paraId="5C1E937A" w14:textId="77777777" w:rsidTr="00BC7E6D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D324" w14:textId="77777777" w:rsidR="00FC20C5" w:rsidRPr="00631E0E" w:rsidRDefault="00FC20C5" w:rsidP="00FC2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Oth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9F1AE" w14:textId="0107E3A8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0.95 (0.74 to 1.2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985BD" w14:textId="1732B028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0.91 (0.70 to 1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C8238" w14:textId="2A0A07F3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C8106" w14:textId="68FF0E59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03 (0.82 to 1.2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EA57D" w14:textId="0817E319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11 (0.84 to 1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09B9D" w14:textId="77777777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C7E6D" w:rsidRPr="00631E0E" w14:paraId="4A264875" w14:textId="77777777" w:rsidTr="00BC7E6D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8710" w14:textId="77777777" w:rsidR="00BC7E6D" w:rsidRPr="00631E0E" w:rsidRDefault="00BC7E6D" w:rsidP="008610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ducational lev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63F30" w14:textId="77777777" w:rsidR="00BC7E6D" w:rsidRPr="00631E0E" w:rsidRDefault="00BC7E6D" w:rsidP="008610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2EE21" w14:textId="77777777" w:rsidR="00BC7E6D" w:rsidRPr="00631E0E" w:rsidRDefault="00BC7E6D" w:rsidP="00861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62BB9" w14:textId="77777777" w:rsidR="00BC7E6D" w:rsidRPr="00631E0E" w:rsidRDefault="00BC7E6D" w:rsidP="00861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839D6" w14:textId="77777777" w:rsidR="00BC7E6D" w:rsidRPr="00631E0E" w:rsidRDefault="00BC7E6D" w:rsidP="00861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FBA95" w14:textId="77777777" w:rsidR="00BC7E6D" w:rsidRPr="00631E0E" w:rsidRDefault="00BC7E6D" w:rsidP="00861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F7CDF" w14:textId="77777777" w:rsidR="00BC7E6D" w:rsidRPr="00631E0E" w:rsidRDefault="00BC7E6D" w:rsidP="00861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20C5" w:rsidRPr="00631E0E" w14:paraId="56127190" w14:textId="77777777" w:rsidTr="00BC7E6D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9B5A" w14:textId="77777777" w:rsidR="00FC20C5" w:rsidRPr="00631E0E" w:rsidRDefault="00FC20C5" w:rsidP="00FC2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Less than colle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2A649" w14:textId="61CDFE2C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32 (1.05 to 1.6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20926" w14:textId="36673E43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14 (0.90 to 1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5CD59" w14:textId="0ADE4F34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3A14E" w14:textId="18337CE6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37 (1.10 to 1.6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FFC3C" w14:textId="033497F4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78 (1.37 to 2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9C9E1" w14:textId="32CACAE5" w:rsidR="00FC20C5" w:rsidRPr="00631E0E" w:rsidRDefault="00FC20C5" w:rsidP="00FC20C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05FC4" w:rsidRPr="00631E0E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FC20C5" w:rsidRPr="00631E0E" w14:paraId="5DFBC881" w14:textId="77777777" w:rsidTr="00BC7E6D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7D54" w14:textId="77777777" w:rsidR="00FC20C5" w:rsidRPr="00631E0E" w:rsidRDefault="00FC20C5" w:rsidP="00FC2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College or abo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3B518" w14:textId="5E6B9CF8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53 (1.08 to 2.1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70853" w14:textId="62BEE6C0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05 (0.80 to 1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7313F" w14:textId="3CD11A62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8F03C" w14:textId="11CB249B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33 (1.01 to 1.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53065" w14:textId="19095E3F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71 (1.22 to 2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12816" w14:textId="77777777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C7E6D" w:rsidRPr="00631E0E" w14:paraId="4C601EB3" w14:textId="77777777" w:rsidTr="00BC7E6D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8290" w14:textId="77777777" w:rsidR="00BC7E6D" w:rsidRPr="00631E0E" w:rsidRDefault="00BC7E6D" w:rsidP="008610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CABCA" w14:textId="77777777" w:rsidR="00BC7E6D" w:rsidRPr="00631E0E" w:rsidRDefault="00BC7E6D" w:rsidP="008610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71B88" w14:textId="77777777" w:rsidR="00BC7E6D" w:rsidRPr="00631E0E" w:rsidRDefault="00BC7E6D" w:rsidP="00861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7FE41" w14:textId="77777777" w:rsidR="00BC7E6D" w:rsidRPr="00631E0E" w:rsidRDefault="00BC7E6D" w:rsidP="00861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1F940" w14:textId="77777777" w:rsidR="00BC7E6D" w:rsidRPr="00631E0E" w:rsidRDefault="00BC7E6D" w:rsidP="00861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3ECFC" w14:textId="77777777" w:rsidR="00BC7E6D" w:rsidRPr="00631E0E" w:rsidRDefault="00BC7E6D" w:rsidP="00861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AEE99" w14:textId="77777777" w:rsidR="00BC7E6D" w:rsidRPr="00631E0E" w:rsidRDefault="00BC7E6D" w:rsidP="00861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20C5" w:rsidRPr="00631E0E" w14:paraId="36B3B686" w14:textId="77777777" w:rsidTr="00BC7E6D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9EEF" w14:textId="77777777" w:rsidR="00FC20C5" w:rsidRPr="00631E0E" w:rsidRDefault="00FC20C5" w:rsidP="00FC2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&lt;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BEB80" w14:textId="54EB2E09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37 (1.06 to 1.7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65B93" w14:textId="2E39FCE0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14 (0.90 to 1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3FA96" w14:textId="7A532E16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0FA6C" w14:textId="1E3A3BBC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37 (1.08 to 1.7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3E856" w14:textId="480BB79C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72 (1.29 to 2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3CEDC" w14:textId="3042C5F8" w:rsidR="00FC20C5" w:rsidRPr="00631E0E" w:rsidRDefault="00FC20C5" w:rsidP="00FC20C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05FC4" w:rsidRPr="00631E0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FC20C5" w:rsidRPr="00631E0E" w14:paraId="7FDCB106" w14:textId="77777777" w:rsidTr="00BC7E6D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FC09" w14:textId="77777777" w:rsidR="00FC20C5" w:rsidRPr="00631E0E" w:rsidRDefault="00FC20C5" w:rsidP="00FC2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≥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AB871" w14:textId="24930E3B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48 (1.01 to 2.1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2925B" w14:textId="60D4AA99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11 (0.81 to 1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57597" w14:textId="26B153EF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CF51A" w14:textId="6824D6E4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31 (0.97 to 1.7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3B8B8" w14:textId="1BC4B1DC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76 (1.23 to 2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8608D" w14:textId="77777777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C7E6D" w:rsidRPr="00631E0E" w14:paraId="5B2CDA8C" w14:textId="77777777" w:rsidTr="00BC7E6D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2F09" w14:textId="77777777" w:rsidR="00BC7E6D" w:rsidRPr="00631E0E" w:rsidRDefault="00BC7E6D" w:rsidP="008610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94FD9" w14:textId="77777777" w:rsidR="00BC7E6D" w:rsidRPr="00631E0E" w:rsidRDefault="00BC7E6D" w:rsidP="008610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92107" w14:textId="77777777" w:rsidR="00BC7E6D" w:rsidRPr="00631E0E" w:rsidRDefault="00BC7E6D" w:rsidP="00861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50AA5" w14:textId="77777777" w:rsidR="00BC7E6D" w:rsidRPr="00631E0E" w:rsidRDefault="00BC7E6D" w:rsidP="00861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63495" w14:textId="77777777" w:rsidR="00BC7E6D" w:rsidRPr="00631E0E" w:rsidRDefault="00BC7E6D" w:rsidP="00861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C0D65" w14:textId="77777777" w:rsidR="00BC7E6D" w:rsidRPr="00631E0E" w:rsidRDefault="00BC7E6D" w:rsidP="00861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F18F2" w14:textId="77777777" w:rsidR="00BC7E6D" w:rsidRPr="00631E0E" w:rsidRDefault="00BC7E6D" w:rsidP="00861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20C5" w:rsidRPr="00631E0E" w14:paraId="0C9D1922" w14:textId="77777777" w:rsidTr="00BC7E6D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1682" w14:textId="77777777" w:rsidR="00FC20C5" w:rsidRPr="00631E0E" w:rsidRDefault="00FC20C5" w:rsidP="00FC2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ever smok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15769" w14:textId="24C55C9D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51 (1.07 to 2.1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33D59" w14:textId="137E3675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38 (0.99 to 1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54FE1" w14:textId="3A618746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64EB2" w14:textId="7B29B22E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44 (1.04 to 1.9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5C221" w14:textId="30C728FA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2.08 (1.47 to 2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40ABF" w14:textId="7AD2EBE4" w:rsidR="00FC20C5" w:rsidRPr="00631E0E" w:rsidRDefault="00FC20C5" w:rsidP="00FC20C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631E0E" w:rsidRPr="00631E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05FC4" w:rsidRPr="00631E0E" w14:paraId="1AA036E0" w14:textId="77777777" w:rsidTr="00BC7E6D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D55E" w14:textId="77777777" w:rsidR="00105FC4" w:rsidRPr="00631E0E" w:rsidRDefault="00105FC4" w:rsidP="00105F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Ever smok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B2A7A" w14:textId="741AF123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31 (1.00 to 1.7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94E0F" w14:textId="00751B01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0.95 (0.74 to 1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467B8" w14:textId="4C177B7A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BE89E" w14:textId="6FA83CB3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27 (1.01 to 1.5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7C905" w14:textId="04E67053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46 (1.15 to 1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4EEF7" w14:textId="77777777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C7E6D" w:rsidRPr="00631E0E" w14:paraId="4E96FE5E" w14:textId="77777777" w:rsidTr="00BC7E6D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EB3F" w14:textId="77777777" w:rsidR="00BC7E6D" w:rsidRPr="00631E0E" w:rsidRDefault="00BC7E6D" w:rsidP="008610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cohol u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E8862" w14:textId="77777777" w:rsidR="00BC7E6D" w:rsidRPr="00631E0E" w:rsidRDefault="00BC7E6D" w:rsidP="008610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2EFCA" w14:textId="77777777" w:rsidR="00BC7E6D" w:rsidRPr="00631E0E" w:rsidRDefault="00BC7E6D" w:rsidP="00861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61091" w14:textId="77777777" w:rsidR="00BC7E6D" w:rsidRPr="00631E0E" w:rsidRDefault="00BC7E6D" w:rsidP="00861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67200" w14:textId="77777777" w:rsidR="00BC7E6D" w:rsidRPr="00631E0E" w:rsidRDefault="00BC7E6D" w:rsidP="00861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05659" w14:textId="77777777" w:rsidR="00BC7E6D" w:rsidRPr="00631E0E" w:rsidRDefault="00BC7E6D" w:rsidP="00861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4E8E3" w14:textId="77777777" w:rsidR="00BC7E6D" w:rsidRPr="00631E0E" w:rsidRDefault="00BC7E6D" w:rsidP="00861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20C5" w:rsidRPr="00631E0E" w14:paraId="112CC05D" w14:textId="77777777" w:rsidTr="00BC7E6D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34F1" w14:textId="77777777" w:rsidR="00FC20C5" w:rsidRPr="00631E0E" w:rsidRDefault="00FC20C5" w:rsidP="00FC2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ever drink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0C9DC" w14:textId="564DF483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35 (0.99 to 1.8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CBB43" w14:textId="24763148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0.96 (0.73 to 1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8D7F9" w14:textId="643A37BC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2551B" w14:textId="45B4874F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29 (1.00 to 1.6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7CB24" w14:textId="584952D0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44 (1.06 to 1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A9902" w14:textId="63856145" w:rsidR="00FC20C5" w:rsidRPr="00631E0E" w:rsidRDefault="00FC20C5" w:rsidP="00FC20C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31E0E" w:rsidRPr="00631E0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105FC4" w:rsidRPr="00631E0E" w14:paraId="6FE3D3EB" w14:textId="77777777" w:rsidTr="00BC7E6D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7311" w14:textId="77777777" w:rsidR="00105FC4" w:rsidRPr="00631E0E" w:rsidRDefault="00105FC4" w:rsidP="00105F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Ever drink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757BA" w14:textId="52767C97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48 (1.07 to 2.0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D3A7C" w14:textId="76447D25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48 (1.08 to 2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97E91" w14:textId="604E32CA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93A25" w14:textId="0AF5CFDA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51 (1.14 to 2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8837E" w14:textId="3B852F60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2.31 (1.58 to 3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694B5" w14:textId="77777777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C7E6D" w:rsidRPr="00631E0E" w14:paraId="7AC5D29B" w14:textId="77777777" w:rsidTr="00BC7E6D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DB6E" w14:textId="77777777" w:rsidR="00BC7E6D" w:rsidRPr="00631E0E" w:rsidRDefault="00BC7E6D" w:rsidP="008610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ysical activ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FC495" w14:textId="77777777" w:rsidR="00BC7E6D" w:rsidRPr="00631E0E" w:rsidRDefault="00BC7E6D" w:rsidP="008610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555C2" w14:textId="77777777" w:rsidR="00BC7E6D" w:rsidRPr="00631E0E" w:rsidRDefault="00BC7E6D" w:rsidP="00861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7ADDA" w14:textId="77777777" w:rsidR="00BC7E6D" w:rsidRPr="00631E0E" w:rsidRDefault="00BC7E6D" w:rsidP="00861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52469" w14:textId="77777777" w:rsidR="00BC7E6D" w:rsidRPr="00631E0E" w:rsidRDefault="00BC7E6D" w:rsidP="00861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2D465" w14:textId="77777777" w:rsidR="00BC7E6D" w:rsidRPr="00631E0E" w:rsidRDefault="00BC7E6D" w:rsidP="00861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5BCB9" w14:textId="77777777" w:rsidR="00BC7E6D" w:rsidRPr="00631E0E" w:rsidRDefault="00BC7E6D" w:rsidP="008610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20C5" w:rsidRPr="00631E0E" w14:paraId="1881F40D" w14:textId="77777777" w:rsidTr="00BC7E6D">
        <w:trPr>
          <w:trHeight w:val="276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7681" w14:textId="77777777" w:rsidR="00FC20C5" w:rsidRPr="00631E0E" w:rsidRDefault="00FC20C5" w:rsidP="00FC2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Physically inactive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527DF71" w14:textId="2EB361F2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34 (0.74 to 2.43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5B3F52E" w14:textId="3B2B992C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0.99 (0.59 to 1.6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3D19464" w14:textId="1C89887D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A36A064" w14:textId="095D139F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40 (0.95 to 2.07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CB3CA8E" w14:textId="24B606D9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0.90 (0.48 to 1.7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7F54C6D" w14:textId="61F20DD8" w:rsidR="00FC20C5" w:rsidRPr="00631E0E" w:rsidRDefault="00FC20C5" w:rsidP="00FC20C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631E0E" w:rsidRPr="00631E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05FC4" w:rsidRPr="00631E0E" w14:paraId="1B130952" w14:textId="77777777" w:rsidTr="00BC7E6D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C5357" w14:textId="77777777" w:rsidR="00105FC4" w:rsidRPr="00631E0E" w:rsidRDefault="00105FC4" w:rsidP="00105F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  Physically activ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96086C" w14:textId="07B440BC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48 (1.22 to 1.79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CDEC95" w14:textId="6B0333AB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17 (0.95 to 1.4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F9BF56" w14:textId="1EB5DED2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2E0A5A" w14:textId="0FF233B8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37 (1.13 to 1.6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4FFCCE" w14:textId="54C19687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95 (1.59 to 2.3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D0F9FB" w14:textId="40F28633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76CD9D35" w14:textId="0B111FB6" w:rsidR="0086103D" w:rsidRDefault="00C14EFA" w:rsidP="00C14EFA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6F292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F43205">
        <w:rPr>
          <w:rFonts w:ascii="Times New Roman" w:hAnsi="Times New Roman" w:cs="Times New Roman"/>
          <w:sz w:val="20"/>
          <w:szCs w:val="20"/>
        </w:rPr>
        <w:t xml:space="preserve"> Adjusted for age (</w:t>
      </w:r>
      <w:r>
        <w:rPr>
          <w:rFonts w:ascii="Times New Roman" w:hAnsi="Times New Roman" w:cs="Times New Roman" w:hint="eastAsia"/>
          <w:sz w:val="20"/>
          <w:szCs w:val="20"/>
        </w:rPr>
        <w:t>continuou</w:t>
      </w:r>
      <w:r w:rsidRPr="00F43205">
        <w:rPr>
          <w:rFonts w:ascii="Times New Roman" w:hAnsi="Times New Roman" w:cs="Times New Roman"/>
          <w:sz w:val="20"/>
          <w:szCs w:val="20"/>
        </w:rPr>
        <w:t>s), sex (male or female)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43205">
        <w:rPr>
          <w:rFonts w:ascii="Times New Roman" w:hAnsi="Times New Roman" w:cs="Times New Roman"/>
          <w:sz w:val="20"/>
          <w:szCs w:val="20"/>
        </w:rPr>
        <w:t>race/ethnicity (non-Hispanic white, non-Hispanic black, Hispanic, and other)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43205">
        <w:rPr>
          <w:rFonts w:ascii="Times New Roman" w:hAnsi="Times New Roman" w:cs="Times New Roman"/>
          <w:sz w:val="20"/>
          <w:szCs w:val="20"/>
        </w:rPr>
        <w:t>educational level (less than high school, high school graduate or Genera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43205">
        <w:rPr>
          <w:rFonts w:ascii="Times New Roman" w:hAnsi="Times New Roman" w:cs="Times New Roman"/>
          <w:sz w:val="20"/>
          <w:szCs w:val="20"/>
        </w:rPr>
        <w:t>Educational Development, and some college or above), family history of diabetes mellitu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43205">
        <w:rPr>
          <w:rFonts w:ascii="Times New Roman" w:hAnsi="Times New Roman" w:cs="Times New Roman"/>
          <w:sz w:val="20"/>
          <w:szCs w:val="20"/>
        </w:rPr>
        <w:t>(yes or no), family history of heart disease (yes or no), history of diabete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43205">
        <w:rPr>
          <w:rFonts w:ascii="Times New Roman" w:hAnsi="Times New Roman" w:cs="Times New Roman"/>
          <w:sz w:val="20"/>
          <w:szCs w:val="20"/>
        </w:rPr>
        <w:t>(yes or no), history of heart disease (yes or no), history of cancer (yes or no)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43205">
        <w:rPr>
          <w:rFonts w:ascii="Times New Roman" w:hAnsi="Times New Roman" w:cs="Times New Roman"/>
          <w:sz w:val="20"/>
          <w:szCs w:val="20"/>
        </w:rPr>
        <w:t xml:space="preserve">physical activity (0, 0.1-0.9, 1.0-3.4, 3.5-5.9, or </w:t>
      </w:r>
      <w:r w:rsidRPr="006F292F">
        <w:rPr>
          <w:rFonts w:ascii="Times New Roman" w:hAnsi="Times New Roman" w:cs="Times New Roman"/>
          <w:sz w:val="20"/>
          <w:szCs w:val="20"/>
        </w:rPr>
        <w:t>≥</w:t>
      </w:r>
      <w:r w:rsidRPr="00F43205">
        <w:rPr>
          <w:rFonts w:ascii="Times New Roman" w:hAnsi="Times New Roman" w:cs="Times New Roman"/>
          <w:sz w:val="20"/>
          <w:szCs w:val="20"/>
        </w:rPr>
        <w:t xml:space="preserve">6 hours per week), </w:t>
      </w:r>
      <w:r w:rsidR="00BC7E6D">
        <w:rPr>
          <w:rFonts w:ascii="Times New Roman" w:hAnsi="Times New Roman" w:cs="Times New Roman"/>
          <w:sz w:val="20"/>
          <w:szCs w:val="20"/>
        </w:rPr>
        <w:t>drinking status (yes, no)</w:t>
      </w:r>
      <w:r w:rsidRPr="00F43205">
        <w:rPr>
          <w:rFonts w:ascii="Times New Roman" w:hAnsi="Times New Roman" w:cs="Times New Roman"/>
          <w:sz w:val="20"/>
          <w:szCs w:val="20"/>
        </w:rPr>
        <w:t>, smoking status (neve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43205">
        <w:rPr>
          <w:rFonts w:ascii="Times New Roman" w:hAnsi="Times New Roman" w:cs="Times New Roman"/>
          <w:sz w:val="20"/>
          <w:szCs w:val="20"/>
        </w:rPr>
        <w:t xml:space="preserve">smoker, former smoker, or current smoker), </w:t>
      </w:r>
      <w:r>
        <w:rPr>
          <w:rFonts w:ascii="Times New Roman" w:hAnsi="Times New Roman" w:cs="Times New Roman"/>
          <w:sz w:val="20"/>
          <w:szCs w:val="20"/>
        </w:rPr>
        <w:t xml:space="preserve">HEI-2015 scores </w:t>
      </w:r>
      <w:r w:rsidRPr="00F43205"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 w:hint="eastAsia"/>
          <w:sz w:val="20"/>
          <w:szCs w:val="20"/>
        </w:rPr>
        <w:t>continuou</w:t>
      </w:r>
      <w:r w:rsidRPr="00F43205">
        <w:rPr>
          <w:rFonts w:ascii="Times New Roman" w:hAnsi="Times New Roman" w:cs="Times New Roman"/>
          <w:sz w:val="20"/>
          <w:szCs w:val="20"/>
        </w:rPr>
        <w:t>s)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43205">
        <w:rPr>
          <w:rFonts w:ascii="Times New Roman" w:hAnsi="Times New Roman" w:cs="Times New Roman"/>
          <w:sz w:val="20"/>
          <w:szCs w:val="20"/>
        </w:rPr>
        <w:t>and body mass index (&lt;21, 21-24.9, 25-29.9, 30-35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43205">
        <w:rPr>
          <w:rFonts w:ascii="Times New Roman" w:hAnsi="Times New Roman" w:cs="Times New Roman"/>
          <w:sz w:val="20"/>
          <w:szCs w:val="20"/>
        </w:rPr>
        <w:t xml:space="preserve">and </w:t>
      </w:r>
      <w:r w:rsidRPr="006F292F">
        <w:rPr>
          <w:rFonts w:ascii="Times New Roman" w:hAnsi="Times New Roman" w:cs="Times New Roman"/>
          <w:sz w:val="20"/>
          <w:szCs w:val="20"/>
        </w:rPr>
        <w:t>≥</w:t>
      </w:r>
      <w:r w:rsidRPr="00F43205">
        <w:rPr>
          <w:rFonts w:ascii="Times New Roman" w:hAnsi="Times New Roman" w:cs="Times New Roman"/>
          <w:sz w:val="20"/>
          <w:szCs w:val="20"/>
        </w:rPr>
        <w:t>35)</w:t>
      </w:r>
      <w:r>
        <w:rPr>
          <w:rFonts w:ascii="Times New Roman" w:hAnsi="Times New Roman" w:cs="Times New Roman"/>
          <w:sz w:val="20"/>
          <w:szCs w:val="20"/>
        </w:rPr>
        <w:t xml:space="preserve"> except the corresponding subgroup variates</w:t>
      </w:r>
      <w:r w:rsidRPr="00F43205">
        <w:rPr>
          <w:rFonts w:ascii="Times New Roman" w:hAnsi="Times New Roman" w:cs="Times New Roman"/>
          <w:sz w:val="20"/>
          <w:szCs w:val="20"/>
        </w:rPr>
        <w:t>.</w:t>
      </w:r>
    </w:p>
    <w:p w14:paraId="22F5D542" w14:textId="77777777" w:rsidR="0086103D" w:rsidRDefault="0086103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C03135A" w14:textId="0B490ED9" w:rsidR="0086103D" w:rsidRPr="00B36D15" w:rsidRDefault="0086103D" w:rsidP="0086103D">
      <w:pPr>
        <w:rPr>
          <w:rFonts w:ascii="Times New Roman" w:hAnsi="Times New Roman" w:cs="Times New Roman"/>
          <w:sz w:val="20"/>
          <w:szCs w:val="20"/>
        </w:rPr>
      </w:pPr>
      <w:r w:rsidRPr="00B36D15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2E2AD9">
        <w:rPr>
          <w:rFonts w:ascii="Times New Roman" w:hAnsi="Times New Roman" w:cs="Times New Roman" w:hint="eastAsia"/>
          <w:sz w:val="20"/>
          <w:szCs w:val="20"/>
        </w:rPr>
        <w:t>S</w:t>
      </w:r>
      <w:r w:rsidR="003E544E">
        <w:rPr>
          <w:rFonts w:ascii="Times New Roman" w:hAnsi="Times New Roman" w:cs="Times New Roman"/>
          <w:sz w:val="20"/>
          <w:szCs w:val="20"/>
        </w:rPr>
        <w:t>2</w:t>
      </w:r>
      <w:r w:rsidRPr="00B36D15">
        <w:rPr>
          <w:rFonts w:ascii="Times New Roman" w:hAnsi="Times New Roman" w:cs="Times New Roman"/>
          <w:sz w:val="20"/>
          <w:szCs w:val="20"/>
        </w:rPr>
        <w:t xml:space="preserve"> Hazard ratios (95% CIs) of </w:t>
      </w:r>
      <w:r>
        <w:rPr>
          <w:rFonts w:ascii="Times New Roman" w:hAnsi="Times New Roman" w:cs="Times New Roman" w:hint="eastAsia"/>
          <w:sz w:val="20"/>
          <w:szCs w:val="20"/>
        </w:rPr>
        <w:t>cardiovascula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36D15">
        <w:rPr>
          <w:rFonts w:ascii="Times New Roman" w:hAnsi="Times New Roman" w:cs="Times New Roman"/>
          <w:sz w:val="20"/>
          <w:szCs w:val="20"/>
        </w:rPr>
        <w:t xml:space="preserve">mortality according to </w:t>
      </w:r>
      <w:r>
        <w:rPr>
          <w:rFonts w:ascii="Times New Roman" w:hAnsi="Times New Roman" w:cs="Times New Roman"/>
          <w:sz w:val="20"/>
          <w:szCs w:val="20"/>
        </w:rPr>
        <w:t>sleep duration</w:t>
      </w:r>
      <w:r w:rsidRPr="00B36D1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by subgroups </w:t>
      </w:r>
      <w:r w:rsidRPr="00B36D15">
        <w:rPr>
          <w:rFonts w:ascii="Times New Roman" w:hAnsi="Times New Roman" w:cs="Times New Roman"/>
          <w:sz w:val="20"/>
          <w:szCs w:val="20"/>
        </w:rPr>
        <w:t>in NHANES.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2127"/>
        <w:gridCol w:w="1984"/>
        <w:gridCol w:w="2693"/>
        <w:gridCol w:w="1134"/>
        <w:gridCol w:w="2268"/>
        <w:gridCol w:w="1985"/>
        <w:gridCol w:w="1701"/>
      </w:tblGrid>
      <w:tr w:rsidR="00BC7E6D" w:rsidRPr="00631E0E" w14:paraId="0EA24CCA" w14:textId="77777777" w:rsidTr="00BC7E6D">
        <w:trPr>
          <w:trHeight w:val="276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A3D63" w14:textId="77777777" w:rsidR="00BC7E6D" w:rsidRPr="00631E0E" w:rsidRDefault="00BC7E6D" w:rsidP="009831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6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C2B2" w14:textId="77777777" w:rsidR="00BC7E6D" w:rsidRPr="00631E0E" w:rsidRDefault="00BC7E6D" w:rsidP="009831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azard ratio (95% CI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3DBC1" w14:textId="77777777" w:rsidR="00BC7E6D" w:rsidRPr="00631E0E" w:rsidRDefault="00BC7E6D" w:rsidP="009831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631E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for interaction</w:t>
            </w:r>
          </w:p>
        </w:tc>
      </w:tr>
      <w:tr w:rsidR="00BC7E6D" w:rsidRPr="00631E0E" w14:paraId="3743FF77" w14:textId="77777777" w:rsidTr="00BC7E6D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68946A" w14:textId="77777777" w:rsidR="00BC7E6D" w:rsidRPr="00631E0E" w:rsidRDefault="00BC7E6D" w:rsidP="009831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124E5E" w14:textId="77777777" w:rsidR="00BC7E6D" w:rsidRPr="00631E0E" w:rsidRDefault="00BC7E6D" w:rsidP="009831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≤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55E43" w14:textId="77777777" w:rsidR="00BC7E6D" w:rsidRPr="00631E0E" w:rsidRDefault="00BC7E6D" w:rsidP="009831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0E22AF" w14:textId="77777777" w:rsidR="00BC7E6D" w:rsidRPr="00631E0E" w:rsidRDefault="00BC7E6D" w:rsidP="009831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554E3D" w14:textId="77777777" w:rsidR="00BC7E6D" w:rsidRPr="00631E0E" w:rsidRDefault="00BC7E6D" w:rsidP="009831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A782FB" w14:textId="77777777" w:rsidR="00BC7E6D" w:rsidRPr="00631E0E" w:rsidRDefault="00BC7E6D" w:rsidP="009831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≥9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872285" w14:textId="77777777" w:rsidR="00BC7E6D" w:rsidRPr="00631E0E" w:rsidRDefault="00BC7E6D" w:rsidP="009831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C7E6D" w:rsidRPr="00631E0E" w14:paraId="22C255B3" w14:textId="77777777" w:rsidTr="00BC7E6D">
        <w:trPr>
          <w:trHeight w:val="276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4615" w14:textId="77777777" w:rsidR="00BC7E6D" w:rsidRPr="00631E0E" w:rsidRDefault="00BC7E6D" w:rsidP="009831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, 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62E7" w14:textId="77777777" w:rsidR="00BC7E6D" w:rsidRPr="00631E0E" w:rsidRDefault="00BC7E6D" w:rsidP="009831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1880" w14:textId="77777777" w:rsidR="00BC7E6D" w:rsidRPr="00631E0E" w:rsidRDefault="00BC7E6D" w:rsidP="009831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C582" w14:textId="77777777" w:rsidR="00BC7E6D" w:rsidRPr="00631E0E" w:rsidRDefault="00BC7E6D" w:rsidP="009831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F25A" w14:textId="77777777" w:rsidR="00BC7E6D" w:rsidRPr="00631E0E" w:rsidRDefault="00BC7E6D" w:rsidP="009831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56A3" w14:textId="77777777" w:rsidR="00BC7E6D" w:rsidRPr="00631E0E" w:rsidRDefault="00BC7E6D" w:rsidP="009831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A5BF" w14:textId="77777777" w:rsidR="00BC7E6D" w:rsidRPr="00631E0E" w:rsidRDefault="00BC7E6D" w:rsidP="009831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20C5" w:rsidRPr="00631E0E" w14:paraId="3CB0A6F1" w14:textId="77777777" w:rsidTr="00BC7E6D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682E" w14:textId="77777777" w:rsidR="00FC20C5" w:rsidRPr="00631E0E" w:rsidRDefault="00FC20C5" w:rsidP="00FC2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&lt;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F7060" w14:textId="14A218CC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00 (0.37 to 2.6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6C72D" w14:textId="2D3B937C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0.95 (0.46 to 1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3DAF1" w14:textId="49E2722A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34856" w14:textId="09FF46A9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09 (0.40 to 3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ADD97" w14:textId="25F30CB6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00 (0.39 to 2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BC8BB" w14:textId="087EBF92" w:rsidR="00FC20C5" w:rsidRPr="00631E0E" w:rsidRDefault="00FC20C5" w:rsidP="00FC20C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</w:t>
            </w:r>
            <w:r w:rsidR="00631E0E" w:rsidRPr="00631E0E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105FC4" w:rsidRPr="00631E0E" w14:paraId="7552D282" w14:textId="77777777" w:rsidTr="00BC7E6D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52CD" w14:textId="77777777" w:rsidR="00105FC4" w:rsidRPr="00631E0E" w:rsidRDefault="00105FC4" w:rsidP="00105F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≥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267DA" w14:textId="1F253F69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95 (1.12 to 3.3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6E6D1" w14:textId="22584810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23 (0.72 to 2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1CAD9" w14:textId="0EBECC23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FC876" w14:textId="409E6C13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66 (1.05 to 2.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A4AB4" w14:textId="09AFC8FA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93 (1.11 to 3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D4D7F" w14:textId="77777777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C7E6D" w:rsidRPr="00631E0E" w14:paraId="269D057B" w14:textId="77777777" w:rsidTr="00BC7E6D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A91C" w14:textId="77777777" w:rsidR="00BC7E6D" w:rsidRPr="00631E0E" w:rsidRDefault="00BC7E6D" w:rsidP="00D01F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E4F98" w14:textId="77777777" w:rsidR="00BC7E6D" w:rsidRPr="00631E0E" w:rsidRDefault="00BC7E6D" w:rsidP="00D01F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04B72" w14:textId="77777777" w:rsidR="00BC7E6D" w:rsidRPr="00631E0E" w:rsidRDefault="00BC7E6D" w:rsidP="00D01F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B03FF" w14:textId="77777777" w:rsidR="00BC7E6D" w:rsidRPr="00631E0E" w:rsidRDefault="00BC7E6D" w:rsidP="00D01F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50E3A" w14:textId="77777777" w:rsidR="00BC7E6D" w:rsidRPr="00631E0E" w:rsidRDefault="00BC7E6D" w:rsidP="00D01F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F9094" w14:textId="77777777" w:rsidR="00BC7E6D" w:rsidRPr="00631E0E" w:rsidRDefault="00BC7E6D" w:rsidP="00D01F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01BF2" w14:textId="77777777" w:rsidR="00BC7E6D" w:rsidRPr="00631E0E" w:rsidRDefault="00BC7E6D" w:rsidP="00D01F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20C5" w:rsidRPr="00631E0E" w14:paraId="5D65E150" w14:textId="77777777" w:rsidTr="00BC7E6D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0F2E" w14:textId="77777777" w:rsidR="00FC20C5" w:rsidRPr="00631E0E" w:rsidRDefault="00FC20C5" w:rsidP="00FC2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B4D34" w14:textId="56AB1AD9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77 (0.96 to 3.2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D702D" w14:textId="7A6170B0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23 (0.74 to 2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52F3C" w14:textId="674401A6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1F62D" w14:textId="1E899E4F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67 (1.14 to 2.4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DECF9" w14:textId="0D01A1F6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72 (0.97 to 3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E01BF" w14:textId="420EF1E7" w:rsidR="00FC20C5" w:rsidRPr="00631E0E" w:rsidRDefault="00FC20C5" w:rsidP="00FC20C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</w:t>
            </w:r>
            <w:r w:rsidR="00631E0E" w:rsidRPr="00631E0E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105FC4" w:rsidRPr="00631E0E" w14:paraId="1C64D9C9" w14:textId="77777777" w:rsidTr="00BC7E6D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AD9B" w14:textId="77777777" w:rsidR="00105FC4" w:rsidRPr="00631E0E" w:rsidRDefault="00105FC4" w:rsidP="00105F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F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DCA3C" w14:textId="7A405F09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44 (0.68 to 3.0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418BD" w14:textId="7105A4A2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04 (0.51 to 2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60CAA" w14:textId="43749C1B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08EDA" w14:textId="6506FEAC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35 (0.67 to 2.7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52AC6" w14:textId="31F04F4F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97 (0.91 to 4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B91CB" w14:textId="77777777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C7E6D" w:rsidRPr="00631E0E" w14:paraId="2B761A64" w14:textId="77777777" w:rsidTr="00BC7E6D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C0F8" w14:textId="77777777" w:rsidR="00BC7E6D" w:rsidRPr="00631E0E" w:rsidRDefault="00BC7E6D" w:rsidP="00D01F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ce/ethnic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ED8D6" w14:textId="77777777" w:rsidR="00BC7E6D" w:rsidRPr="00631E0E" w:rsidRDefault="00BC7E6D" w:rsidP="00D01F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17569" w14:textId="77777777" w:rsidR="00BC7E6D" w:rsidRPr="00631E0E" w:rsidRDefault="00BC7E6D" w:rsidP="00D01F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23E1A" w14:textId="77777777" w:rsidR="00BC7E6D" w:rsidRPr="00631E0E" w:rsidRDefault="00BC7E6D" w:rsidP="00D01F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50FCA" w14:textId="77777777" w:rsidR="00BC7E6D" w:rsidRPr="00631E0E" w:rsidRDefault="00BC7E6D" w:rsidP="00D01F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B6F88" w14:textId="77777777" w:rsidR="00BC7E6D" w:rsidRPr="00631E0E" w:rsidRDefault="00BC7E6D" w:rsidP="00D01F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990D5" w14:textId="77777777" w:rsidR="00BC7E6D" w:rsidRPr="00631E0E" w:rsidRDefault="00BC7E6D" w:rsidP="00D01F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20C5" w:rsidRPr="00631E0E" w14:paraId="74FF159D" w14:textId="77777777" w:rsidTr="00BC7E6D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3C7A" w14:textId="77777777" w:rsidR="00FC20C5" w:rsidRPr="00631E0E" w:rsidRDefault="00FC20C5" w:rsidP="00FC2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on-Hispanic whi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FFF78" w14:textId="0FB5359A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81 (0.99 to 3.3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86ED8" w14:textId="715E0E43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15 (0.67 to 1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11C8C" w14:textId="425C4F8E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11D05" w14:textId="38A9519B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58 (1.00 to 2.5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333D1" w14:textId="40562FCB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85 (1.02 to 3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BF2D1" w14:textId="3A028BF0" w:rsidR="00FC20C5" w:rsidRPr="00631E0E" w:rsidRDefault="00FC20C5" w:rsidP="00FC20C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8</w:t>
            </w:r>
            <w:r w:rsidR="00631E0E" w:rsidRPr="00631E0E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105FC4" w:rsidRPr="00631E0E" w14:paraId="7623D59F" w14:textId="77777777" w:rsidTr="00BC7E6D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1221" w14:textId="77777777" w:rsidR="00105FC4" w:rsidRPr="00631E0E" w:rsidRDefault="00105FC4" w:rsidP="00105F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Oth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D83FC" w14:textId="38455303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49 (0.75 to 2.9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D281A" w14:textId="31D72513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30 (0.65 to 2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820D9" w14:textId="5538BC35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0EF89" w14:textId="182624BF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42 (0.80 to 2.5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24F48" w14:textId="187DDFF5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73 (0.89 to 3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C14B9" w14:textId="77777777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C7E6D" w:rsidRPr="00631E0E" w14:paraId="4ADBF9A7" w14:textId="77777777" w:rsidTr="00BC7E6D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1B7D" w14:textId="77777777" w:rsidR="00BC7E6D" w:rsidRPr="00631E0E" w:rsidRDefault="00BC7E6D" w:rsidP="00D01F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ducational lev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66574" w14:textId="77777777" w:rsidR="00BC7E6D" w:rsidRPr="00631E0E" w:rsidRDefault="00BC7E6D" w:rsidP="00D01F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EBADB" w14:textId="77777777" w:rsidR="00BC7E6D" w:rsidRPr="00631E0E" w:rsidRDefault="00BC7E6D" w:rsidP="00D01F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3215F" w14:textId="77777777" w:rsidR="00BC7E6D" w:rsidRPr="00631E0E" w:rsidRDefault="00BC7E6D" w:rsidP="00D01F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43418" w14:textId="77777777" w:rsidR="00BC7E6D" w:rsidRPr="00631E0E" w:rsidRDefault="00BC7E6D" w:rsidP="00D01F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F5CDB" w14:textId="77777777" w:rsidR="00BC7E6D" w:rsidRPr="00631E0E" w:rsidRDefault="00BC7E6D" w:rsidP="00D01F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100E3" w14:textId="77777777" w:rsidR="00BC7E6D" w:rsidRPr="00631E0E" w:rsidRDefault="00BC7E6D" w:rsidP="00D01F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20C5" w:rsidRPr="00631E0E" w14:paraId="7F7AC3EA" w14:textId="77777777" w:rsidTr="00BC7E6D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58CD" w14:textId="77777777" w:rsidR="00FC20C5" w:rsidRPr="00631E0E" w:rsidRDefault="00FC20C5" w:rsidP="00FC2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Less than colle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CA836" w14:textId="22778F04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70 (0.90 to 3.2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DDD49" w14:textId="6E2C9A37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17 (0.71 to 1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EFFCD" w14:textId="6D2C5307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843DA" w14:textId="5F4044D3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59 (1.00 to 2.5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FB6A5" w14:textId="0E1F3429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81 (1.09 to 3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E3A99" w14:textId="591DF45D" w:rsidR="00FC20C5" w:rsidRPr="00631E0E" w:rsidRDefault="00FC20C5" w:rsidP="00FC20C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9</w:t>
            </w:r>
            <w:r w:rsidR="00631E0E" w:rsidRPr="00631E0E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105FC4" w:rsidRPr="00631E0E" w14:paraId="10E0ECF4" w14:textId="77777777" w:rsidTr="00BC7E6D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DB06" w14:textId="77777777" w:rsidR="00105FC4" w:rsidRPr="00631E0E" w:rsidRDefault="00105FC4" w:rsidP="00105F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College or abo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14820" w14:textId="15A842A2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50 (0.71 to 3.1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8D062" w14:textId="704E4016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04 (0.54 to 1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F3ADC" w14:textId="0A495655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1DC0C" w14:textId="1E5DAFF6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43 (0.77 to 2.6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36ED4" w14:textId="6EA29559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63 (0.74 to 3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1CEA1" w14:textId="77777777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C7E6D" w:rsidRPr="00631E0E" w14:paraId="17817D89" w14:textId="77777777" w:rsidTr="00BC7E6D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BF65" w14:textId="77777777" w:rsidR="00BC7E6D" w:rsidRPr="00631E0E" w:rsidRDefault="00BC7E6D" w:rsidP="00D01F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3398A" w14:textId="77777777" w:rsidR="00BC7E6D" w:rsidRPr="00631E0E" w:rsidRDefault="00BC7E6D" w:rsidP="00D01F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357A6" w14:textId="77777777" w:rsidR="00BC7E6D" w:rsidRPr="00631E0E" w:rsidRDefault="00BC7E6D" w:rsidP="00D01F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64018" w14:textId="77777777" w:rsidR="00BC7E6D" w:rsidRPr="00631E0E" w:rsidRDefault="00BC7E6D" w:rsidP="00D01F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58274" w14:textId="77777777" w:rsidR="00BC7E6D" w:rsidRPr="00631E0E" w:rsidRDefault="00BC7E6D" w:rsidP="00D01F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A7CA6" w14:textId="77777777" w:rsidR="00BC7E6D" w:rsidRPr="00631E0E" w:rsidRDefault="00BC7E6D" w:rsidP="00D01F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6838C" w14:textId="77777777" w:rsidR="00BC7E6D" w:rsidRPr="00631E0E" w:rsidRDefault="00BC7E6D" w:rsidP="00D01F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20C5" w:rsidRPr="00631E0E" w14:paraId="32F81FB8" w14:textId="77777777" w:rsidTr="00BC7E6D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A4EB" w14:textId="77777777" w:rsidR="00FC20C5" w:rsidRPr="00631E0E" w:rsidRDefault="00FC20C5" w:rsidP="00FC2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&lt;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8B565" w14:textId="6B29D37B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80 (1.01 to 3.2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3BE5B" w14:textId="105DA4DE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0.87 (0.52 to 1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A7AA8" w14:textId="28CEEF87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05174" w14:textId="7D070996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26 (0.83 to 1.9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1A17D" w14:textId="4D99E9B0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41 (0.74 to 2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B4C3B" w14:textId="1343D7EC" w:rsidR="00FC20C5" w:rsidRPr="00631E0E" w:rsidRDefault="00FC20C5" w:rsidP="00FC20C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1</w:t>
            </w:r>
            <w:r w:rsidR="00631E0E" w:rsidRPr="00631E0E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105FC4" w:rsidRPr="00631E0E" w14:paraId="1280B7BD" w14:textId="77777777" w:rsidTr="00BC7E6D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96BB" w14:textId="77777777" w:rsidR="00105FC4" w:rsidRPr="00631E0E" w:rsidRDefault="00105FC4" w:rsidP="00105F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≥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46950" w14:textId="380AD80F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45 (0.55 to 3.8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8F2C2" w14:textId="58C3E45A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2.30 (1.12 to 4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5EE5E" w14:textId="4DA08D03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66996" w14:textId="18E770F1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2.62 (1.28 to 5.3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D6661" w14:textId="397E1574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3.73 (1.52 to 9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EBEF6" w14:textId="77777777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C7E6D" w:rsidRPr="00631E0E" w14:paraId="33DDD334" w14:textId="77777777" w:rsidTr="00BC7E6D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955D" w14:textId="77777777" w:rsidR="00BC7E6D" w:rsidRPr="00631E0E" w:rsidRDefault="00BC7E6D" w:rsidP="00D01F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00A78" w14:textId="77777777" w:rsidR="00BC7E6D" w:rsidRPr="00631E0E" w:rsidRDefault="00BC7E6D" w:rsidP="00D01F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E76D5" w14:textId="77777777" w:rsidR="00BC7E6D" w:rsidRPr="00631E0E" w:rsidRDefault="00BC7E6D" w:rsidP="00D01F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1B007" w14:textId="77777777" w:rsidR="00BC7E6D" w:rsidRPr="00631E0E" w:rsidRDefault="00BC7E6D" w:rsidP="00D01F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AF6E6" w14:textId="77777777" w:rsidR="00BC7E6D" w:rsidRPr="00631E0E" w:rsidRDefault="00BC7E6D" w:rsidP="00D01F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EC726" w14:textId="77777777" w:rsidR="00BC7E6D" w:rsidRPr="00631E0E" w:rsidRDefault="00BC7E6D" w:rsidP="00D01F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BE0DA" w14:textId="77777777" w:rsidR="00BC7E6D" w:rsidRPr="00631E0E" w:rsidRDefault="00BC7E6D" w:rsidP="00D01F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20C5" w:rsidRPr="00631E0E" w14:paraId="40F55745" w14:textId="77777777" w:rsidTr="00BC7E6D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3AB8" w14:textId="77777777" w:rsidR="00FC20C5" w:rsidRPr="00631E0E" w:rsidRDefault="00FC20C5" w:rsidP="00FC2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ever smok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593F6" w14:textId="5BD6F57A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3.19 (1.43 to 7.1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A2C84" w14:textId="316B6728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94 (0.82 to 4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AB03A" w14:textId="2EDDFFA0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7669A" w14:textId="5DD44B8F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2.65 (1.20 to 5.8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8115D" w14:textId="6C6FBFF0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2.78 (1.33 to 5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5D2CF" w14:textId="4E878541" w:rsidR="00FC20C5" w:rsidRPr="00631E0E" w:rsidRDefault="00FC20C5" w:rsidP="00FC20C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</w:t>
            </w:r>
            <w:r w:rsidR="00631E0E" w:rsidRPr="00631E0E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105FC4" w:rsidRPr="00631E0E" w14:paraId="34383316" w14:textId="77777777" w:rsidTr="00BC7E6D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C683" w14:textId="77777777" w:rsidR="00105FC4" w:rsidRPr="00631E0E" w:rsidRDefault="00105FC4" w:rsidP="00105F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Ever smok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95E43" w14:textId="64C7AA13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11 (0.56 to 2.2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225E7" w14:textId="27104659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0.86 (0.52 to 1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4E89B" w14:textId="3D23B293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C6C67" w14:textId="4D8D1BB6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16 (0.70 to 1.9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7B36A" w14:textId="257F2301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46 (0.77 to 2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BCCAF" w14:textId="77777777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C7E6D" w:rsidRPr="00631E0E" w14:paraId="31604446" w14:textId="77777777" w:rsidTr="00BC7E6D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A0D7" w14:textId="77777777" w:rsidR="00BC7E6D" w:rsidRPr="00631E0E" w:rsidRDefault="00BC7E6D" w:rsidP="00D01F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cohol u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34DBE" w14:textId="77777777" w:rsidR="00BC7E6D" w:rsidRPr="00631E0E" w:rsidRDefault="00BC7E6D" w:rsidP="00D01F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A52C1" w14:textId="77777777" w:rsidR="00BC7E6D" w:rsidRPr="00631E0E" w:rsidRDefault="00BC7E6D" w:rsidP="00D01F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5A30F" w14:textId="77777777" w:rsidR="00BC7E6D" w:rsidRPr="00631E0E" w:rsidRDefault="00BC7E6D" w:rsidP="00D01F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D547C" w14:textId="77777777" w:rsidR="00BC7E6D" w:rsidRPr="00631E0E" w:rsidRDefault="00BC7E6D" w:rsidP="00D01F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EF151" w14:textId="77777777" w:rsidR="00BC7E6D" w:rsidRPr="00631E0E" w:rsidRDefault="00BC7E6D" w:rsidP="00D01F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FBDC7" w14:textId="77777777" w:rsidR="00BC7E6D" w:rsidRPr="00631E0E" w:rsidRDefault="00BC7E6D" w:rsidP="00D01F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20C5" w:rsidRPr="00631E0E" w14:paraId="377F4476" w14:textId="77777777" w:rsidTr="00BC7E6D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081F" w14:textId="77777777" w:rsidR="00FC20C5" w:rsidRPr="00631E0E" w:rsidRDefault="00FC20C5" w:rsidP="00FC2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ever drink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C6D2B" w14:textId="0CB50BB3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54 (0.79 to 2.9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4F7A4" w14:textId="2F45704B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06 (0.62 to 1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D3382" w14:textId="77472A79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DCF7B" w14:textId="1864EC45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59 (0.98 to 2.5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D5F93" w14:textId="1C083BF1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54 (0.70 to 3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27996" w14:textId="73B732C0" w:rsidR="00FC20C5" w:rsidRPr="00631E0E" w:rsidRDefault="00FC20C5" w:rsidP="00FC20C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</w:t>
            </w:r>
            <w:r w:rsidR="00631E0E" w:rsidRPr="00631E0E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105FC4" w:rsidRPr="00631E0E" w14:paraId="5CAEFA1D" w14:textId="77777777" w:rsidTr="00BC7E6D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3BF5" w14:textId="77777777" w:rsidR="00105FC4" w:rsidRPr="00631E0E" w:rsidRDefault="00105FC4" w:rsidP="00105F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Ever drink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2FEB8" w14:textId="2ED556BD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90 (0.93 to 3.8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2B514" w14:textId="0359BC2C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32 (0.72 to 2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9B11C" w14:textId="71195757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C47ED" w14:textId="3C930576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44 (0.79 to 2.6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03740" w14:textId="51085803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2.38 (1.22 to 4.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95F04" w14:textId="77777777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C7E6D" w:rsidRPr="00631E0E" w14:paraId="118A19B8" w14:textId="77777777" w:rsidTr="00BC7E6D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0653" w14:textId="77777777" w:rsidR="00BC7E6D" w:rsidRPr="00631E0E" w:rsidRDefault="00BC7E6D" w:rsidP="00D01F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ysical activ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5652E" w14:textId="77777777" w:rsidR="00BC7E6D" w:rsidRPr="00631E0E" w:rsidRDefault="00BC7E6D" w:rsidP="00D01F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79D69" w14:textId="77777777" w:rsidR="00BC7E6D" w:rsidRPr="00631E0E" w:rsidRDefault="00BC7E6D" w:rsidP="00D01F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E76D2" w14:textId="77777777" w:rsidR="00BC7E6D" w:rsidRPr="00631E0E" w:rsidRDefault="00BC7E6D" w:rsidP="00D01F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1408B" w14:textId="77777777" w:rsidR="00BC7E6D" w:rsidRPr="00631E0E" w:rsidRDefault="00BC7E6D" w:rsidP="00D01F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5CE6B" w14:textId="77777777" w:rsidR="00BC7E6D" w:rsidRPr="00631E0E" w:rsidRDefault="00BC7E6D" w:rsidP="00D01F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29CE7" w14:textId="77777777" w:rsidR="00BC7E6D" w:rsidRPr="00631E0E" w:rsidRDefault="00BC7E6D" w:rsidP="00D01F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20C5" w:rsidRPr="00631E0E" w14:paraId="6E68B764" w14:textId="77777777" w:rsidTr="00BC7E6D">
        <w:trPr>
          <w:trHeight w:val="276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6C7A" w14:textId="77777777" w:rsidR="00FC20C5" w:rsidRPr="00631E0E" w:rsidRDefault="00FC20C5" w:rsidP="00FC20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Physically inactive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6936CD8" w14:textId="0FD8EF06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2.13 (0.98 to 4.59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0C3834A" w14:textId="5EFAB60C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29 (0.39 to 4.2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790B282" w14:textId="11F3E22F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51CEC30" w14:textId="25BB552B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74 (0.72 to 4.23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19DA170" w14:textId="26C3406C" w:rsidR="00FC20C5" w:rsidRPr="00631E0E" w:rsidRDefault="00FC20C5" w:rsidP="00FC20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65 (0.58 to 4.7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3EC6198" w14:textId="1D2C8C43" w:rsidR="00FC20C5" w:rsidRPr="00631E0E" w:rsidRDefault="00FC20C5" w:rsidP="00FC20C5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0.</w:t>
            </w:r>
            <w:r w:rsidR="00631E0E" w:rsidRPr="00631E0E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105FC4" w:rsidRPr="00631E0E" w14:paraId="59C8214D" w14:textId="77777777" w:rsidTr="00BC7E6D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079DA" w14:textId="77777777" w:rsidR="00105FC4" w:rsidRPr="00631E0E" w:rsidRDefault="00105FC4" w:rsidP="00105F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  Physically activ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5F8A39" w14:textId="5383061C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67 (0.94 to 2.96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466103" w14:textId="4170BE73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15 (0.71 to 1.8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045B53" w14:textId="4ACA9BC7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305193" w14:textId="43C50031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54 (1.01 to 2.3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B65522" w14:textId="1984DA33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1E0E">
              <w:rPr>
                <w:rFonts w:ascii="Times New Roman" w:hAnsi="Times New Roman" w:cs="Times New Roman"/>
                <w:sz w:val="20"/>
                <w:szCs w:val="20"/>
              </w:rPr>
              <w:t>1.91 (1.11 to 3.3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AD4F4C" w14:textId="42F73C5B" w:rsidR="00105FC4" w:rsidRPr="00631E0E" w:rsidRDefault="00105FC4" w:rsidP="00105F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5F0A0CD6" w14:textId="77777777" w:rsidR="00BC7E6D" w:rsidRDefault="00BC7E6D" w:rsidP="00BC7E6D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6F292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F43205">
        <w:rPr>
          <w:rFonts w:ascii="Times New Roman" w:hAnsi="Times New Roman" w:cs="Times New Roman"/>
          <w:sz w:val="20"/>
          <w:szCs w:val="20"/>
        </w:rPr>
        <w:t xml:space="preserve"> Adjusted for age (</w:t>
      </w:r>
      <w:r>
        <w:rPr>
          <w:rFonts w:ascii="Times New Roman" w:hAnsi="Times New Roman" w:cs="Times New Roman" w:hint="eastAsia"/>
          <w:sz w:val="20"/>
          <w:szCs w:val="20"/>
        </w:rPr>
        <w:t>continuou</w:t>
      </w:r>
      <w:r w:rsidRPr="00F43205">
        <w:rPr>
          <w:rFonts w:ascii="Times New Roman" w:hAnsi="Times New Roman" w:cs="Times New Roman"/>
          <w:sz w:val="20"/>
          <w:szCs w:val="20"/>
        </w:rPr>
        <w:t>s), sex (male or female)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43205">
        <w:rPr>
          <w:rFonts w:ascii="Times New Roman" w:hAnsi="Times New Roman" w:cs="Times New Roman"/>
          <w:sz w:val="20"/>
          <w:szCs w:val="20"/>
        </w:rPr>
        <w:t>race/ethnicity (non-Hispanic white, non-Hispanic black, Hispanic, and other)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43205">
        <w:rPr>
          <w:rFonts w:ascii="Times New Roman" w:hAnsi="Times New Roman" w:cs="Times New Roman"/>
          <w:sz w:val="20"/>
          <w:szCs w:val="20"/>
        </w:rPr>
        <w:t>educational level (less than high school, high school graduate or Genera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43205">
        <w:rPr>
          <w:rFonts w:ascii="Times New Roman" w:hAnsi="Times New Roman" w:cs="Times New Roman"/>
          <w:sz w:val="20"/>
          <w:szCs w:val="20"/>
        </w:rPr>
        <w:t>Educational Development, and some college or above), family history of diabetes mellitu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43205">
        <w:rPr>
          <w:rFonts w:ascii="Times New Roman" w:hAnsi="Times New Roman" w:cs="Times New Roman"/>
          <w:sz w:val="20"/>
          <w:szCs w:val="20"/>
        </w:rPr>
        <w:t>(yes or no), family history of heart disease (yes or no), history of diabete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43205">
        <w:rPr>
          <w:rFonts w:ascii="Times New Roman" w:hAnsi="Times New Roman" w:cs="Times New Roman"/>
          <w:sz w:val="20"/>
          <w:szCs w:val="20"/>
        </w:rPr>
        <w:t>(yes or no), history of heart disease (yes or no), history of cancer (yes or no)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43205">
        <w:rPr>
          <w:rFonts w:ascii="Times New Roman" w:hAnsi="Times New Roman" w:cs="Times New Roman"/>
          <w:sz w:val="20"/>
          <w:szCs w:val="20"/>
        </w:rPr>
        <w:t xml:space="preserve">physical activity (0, 0.1-0.9, 1.0-3.4, 3.5-5.9, or </w:t>
      </w:r>
      <w:r w:rsidRPr="006F292F">
        <w:rPr>
          <w:rFonts w:ascii="Times New Roman" w:hAnsi="Times New Roman" w:cs="Times New Roman"/>
          <w:sz w:val="20"/>
          <w:szCs w:val="20"/>
        </w:rPr>
        <w:t>≥</w:t>
      </w:r>
      <w:r w:rsidRPr="00F43205">
        <w:rPr>
          <w:rFonts w:ascii="Times New Roman" w:hAnsi="Times New Roman" w:cs="Times New Roman"/>
          <w:sz w:val="20"/>
          <w:szCs w:val="20"/>
        </w:rPr>
        <w:t xml:space="preserve">6 hours per week), </w:t>
      </w:r>
      <w:r>
        <w:rPr>
          <w:rFonts w:ascii="Times New Roman" w:hAnsi="Times New Roman" w:cs="Times New Roman"/>
          <w:sz w:val="20"/>
          <w:szCs w:val="20"/>
        </w:rPr>
        <w:t>drinking status (yes, no)</w:t>
      </w:r>
      <w:r w:rsidRPr="00F43205">
        <w:rPr>
          <w:rFonts w:ascii="Times New Roman" w:hAnsi="Times New Roman" w:cs="Times New Roman"/>
          <w:sz w:val="20"/>
          <w:szCs w:val="20"/>
        </w:rPr>
        <w:t>, smoking status (neve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43205">
        <w:rPr>
          <w:rFonts w:ascii="Times New Roman" w:hAnsi="Times New Roman" w:cs="Times New Roman"/>
          <w:sz w:val="20"/>
          <w:szCs w:val="20"/>
        </w:rPr>
        <w:t xml:space="preserve">smoker, former smoker, or current smoker), </w:t>
      </w:r>
      <w:r>
        <w:rPr>
          <w:rFonts w:ascii="Times New Roman" w:hAnsi="Times New Roman" w:cs="Times New Roman"/>
          <w:sz w:val="20"/>
          <w:szCs w:val="20"/>
        </w:rPr>
        <w:t xml:space="preserve">HEI-2015 scores </w:t>
      </w:r>
      <w:r w:rsidRPr="00F43205"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 w:hint="eastAsia"/>
          <w:sz w:val="20"/>
          <w:szCs w:val="20"/>
        </w:rPr>
        <w:t>continuou</w:t>
      </w:r>
      <w:r w:rsidRPr="00F43205">
        <w:rPr>
          <w:rFonts w:ascii="Times New Roman" w:hAnsi="Times New Roman" w:cs="Times New Roman"/>
          <w:sz w:val="20"/>
          <w:szCs w:val="20"/>
        </w:rPr>
        <w:t>s)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43205">
        <w:rPr>
          <w:rFonts w:ascii="Times New Roman" w:hAnsi="Times New Roman" w:cs="Times New Roman"/>
          <w:sz w:val="20"/>
          <w:szCs w:val="20"/>
        </w:rPr>
        <w:t>and body mass index (&lt;21, 21-24.9, 25-29.9, 30-35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43205">
        <w:rPr>
          <w:rFonts w:ascii="Times New Roman" w:hAnsi="Times New Roman" w:cs="Times New Roman"/>
          <w:sz w:val="20"/>
          <w:szCs w:val="20"/>
        </w:rPr>
        <w:t xml:space="preserve">and </w:t>
      </w:r>
      <w:r w:rsidRPr="006F292F">
        <w:rPr>
          <w:rFonts w:ascii="Times New Roman" w:hAnsi="Times New Roman" w:cs="Times New Roman"/>
          <w:sz w:val="20"/>
          <w:szCs w:val="20"/>
        </w:rPr>
        <w:t>≥</w:t>
      </w:r>
      <w:r w:rsidRPr="00F43205">
        <w:rPr>
          <w:rFonts w:ascii="Times New Roman" w:hAnsi="Times New Roman" w:cs="Times New Roman"/>
          <w:sz w:val="20"/>
          <w:szCs w:val="20"/>
        </w:rPr>
        <w:t>35)</w:t>
      </w:r>
      <w:r>
        <w:rPr>
          <w:rFonts w:ascii="Times New Roman" w:hAnsi="Times New Roman" w:cs="Times New Roman"/>
          <w:sz w:val="20"/>
          <w:szCs w:val="20"/>
        </w:rPr>
        <w:t xml:space="preserve"> except the corresponding subgroup variates</w:t>
      </w:r>
      <w:r w:rsidRPr="00F43205">
        <w:rPr>
          <w:rFonts w:ascii="Times New Roman" w:hAnsi="Times New Roman" w:cs="Times New Roman"/>
          <w:sz w:val="20"/>
          <w:szCs w:val="20"/>
        </w:rPr>
        <w:t>.</w:t>
      </w:r>
    </w:p>
    <w:p w14:paraId="5C30A93E" w14:textId="707ACEBF" w:rsidR="0086103D" w:rsidRDefault="0086103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60A6C31" w14:textId="717BFC5B" w:rsidR="001E4B55" w:rsidRPr="003E544E" w:rsidRDefault="001E4B55" w:rsidP="001E4B55">
      <w:pPr>
        <w:rPr>
          <w:rFonts w:ascii="Times New Roman" w:hAnsi="Times New Roman" w:cs="Times New Roman"/>
          <w:bCs/>
          <w:sz w:val="20"/>
          <w:szCs w:val="20"/>
        </w:rPr>
      </w:pPr>
      <w:r w:rsidRPr="003E544E">
        <w:rPr>
          <w:rFonts w:ascii="Times New Roman" w:hAnsi="Times New Roman" w:cs="Times New Roman"/>
          <w:bCs/>
          <w:sz w:val="20"/>
          <w:szCs w:val="20"/>
        </w:rPr>
        <w:lastRenderedPageBreak/>
        <w:t xml:space="preserve">Table </w:t>
      </w:r>
      <w:r w:rsidR="002E2AD9">
        <w:rPr>
          <w:rFonts w:ascii="Times New Roman" w:hAnsi="Times New Roman" w:cs="Times New Roman" w:hint="eastAsia"/>
          <w:bCs/>
          <w:sz w:val="20"/>
          <w:szCs w:val="20"/>
        </w:rPr>
        <w:t>S</w:t>
      </w:r>
      <w:r w:rsidR="003E544E" w:rsidRPr="003E544E">
        <w:rPr>
          <w:rFonts w:ascii="Times New Roman" w:hAnsi="Times New Roman" w:cs="Times New Roman"/>
          <w:bCs/>
          <w:sz w:val="20"/>
          <w:szCs w:val="20"/>
        </w:rPr>
        <w:t>3</w:t>
      </w:r>
      <w:r w:rsidRPr="003E544E">
        <w:rPr>
          <w:rFonts w:ascii="Times New Roman" w:hAnsi="Times New Roman" w:cs="Times New Roman"/>
          <w:bCs/>
          <w:sz w:val="20"/>
          <w:szCs w:val="20"/>
        </w:rPr>
        <w:t xml:space="preserve"> Sensitivity analysis of all-cause and cause-specific mortality according to sleep duration in NHANES by excluding the participants with a history of heart disease or cancer.</w:t>
      </w:r>
    </w:p>
    <w:tbl>
      <w:tblPr>
        <w:tblW w:w="13608" w:type="dxa"/>
        <w:tblLook w:val="04A0" w:firstRow="1" w:lastRow="0" w:firstColumn="1" w:lastColumn="0" w:noHBand="0" w:noVBand="1"/>
      </w:tblPr>
      <w:tblGrid>
        <w:gridCol w:w="2694"/>
        <w:gridCol w:w="1842"/>
        <w:gridCol w:w="2552"/>
        <w:gridCol w:w="1984"/>
        <w:gridCol w:w="1843"/>
        <w:gridCol w:w="2693"/>
      </w:tblGrid>
      <w:tr w:rsidR="00BC7E6D" w:rsidRPr="00032E0A" w14:paraId="6C548CBA" w14:textId="77777777" w:rsidTr="004F18A2">
        <w:trPr>
          <w:trHeight w:hRule="exact" w:val="284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6C10" w14:textId="77777777" w:rsidR="00BC7E6D" w:rsidRPr="00032E0A" w:rsidRDefault="00BC7E6D" w:rsidP="009831B7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1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FA0F8" w14:textId="77777777" w:rsidR="00BC7E6D" w:rsidRPr="00032E0A" w:rsidRDefault="00BC7E6D" w:rsidP="009831B7">
            <w:pPr>
              <w:widowControl/>
              <w:jc w:val="center"/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32E0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azard ratio (95% CI)</w:t>
            </w:r>
          </w:p>
        </w:tc>
      </w:tr>
      <w:tr w:rsidR="00BC7E6D" w:rsidRPr="00032E0A" w14:paraId="0D878E76" w14:textId="77777777" w:rsidTr="004F18A2">
        <w:trPr>
          <w:trHeight w:hRule="exact" w:val="402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A7B901" w14:textId="77777777" w:rsidR="00BC7E6D" w:rsidRPr="00032E0A" w:rsidRDefault="00BC7E6D" w:rsidP="009831B7">
            <w:pPr>
              <w:widowControl/>
              <w:jc w:val="center"/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711189" w14:textId="77777777" w:rsidR="00BC7E6D" w:rsidRPr="008935FC" w:rsidRDefault="00BC7E6D" w:rsidP="009831B7">
            <w:pPr>
              <w:widowControl/>
              <w:jc w:val="center"/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935FC">
              <w:rPr>
                <w:rFonts w:ascii="Times New Roman" w:eastAsia="等线" w:hAnsi="Times New Roman" w:cs="Times New Roman"/>
                <w:color w:val="000000"/>
                <w:sz w:val="22"/>
              </w:rPr>
              <w:t>≤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A9B20" w14:textId="77777777" w:rsidR="00BC7E6D" w:rsidRPr="008935FC" w:rsidRDefault="00BC7E6D" w:rsidP="009831B7">
            <w:pPr>
              <w:widowControl/>
              <w:jc w:val="center"/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935FC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DDE9D3" w14:textId="77777777" w:rsidR="00BC7E6D" w:rsidRPr="008935FC" w:rsidRDefault="00BC7E6D" w:rsidP="009831B7">
            <w:pPr>
              <w:widowControl/>
              <w:jc w:val="center"/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935FC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601D44" w14:textId="77777777" w:rsidR="00BC7E6D" w:rsidRPr="008935FC" w:rsidRDefault="00BC7E6D" w:rsidP="009831B7">
            <w:pPr>
              <w:widowControl/>
              <w:jc w:val="center"/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935FC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4F9CD6" w14:textId="77777777" w:rsidR="00BC7E6D" w:rsidRPr="008935FC" w:rsidRDefault="00BC7E6D" w:rsidP="009831B7">
            <w:pPr>
              <w:widowControl/>
              <w:jc w:val="center"/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935FC">
              <w:rPr>
                <w:rFonts w:ascii="Times New Roman" w:eastAsia="等线" w:hAnsi="Times New Roman" w:cs="Times New Roman"/>
                <w:color w:val="000000"/>
                <w:sz w:val="22"/>
              </w:rPr>
              <w:t>≥9</w:t>
            </w:r>
          </w:p>
        </w:tc>
      </w:tr>
      <w:tr w:rsidR="004F18A2" w:rsidRPr="00032E0A" w14:paraId="58970B6F" w14:textId="77777777" w:rsidTr="009B6C03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18026" w14:textId="77777777" w:rsidR="004F18A2" w:rsidRPr="008935FC" w:rsidRDefault="004F18A2" w:rsidP="009B6C0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5FC">
              <w:rPr>
                <w:rFonts w:ascii="Times New Roman" w:hAnsi="Times New Roman" w:cs="Times New Roman"/>
                <w:sz w:val="20"/>
                <w:szCs w:val="20"/>
              </w:rPr>
              <w:t>Pers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935FC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E0AE5" w14:textId="77777777" w:rsidR="004F18A2" w:rsidRPr="008935FC" w:rsidRDefault="004F18A2" w:rsidP="009B6C03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5FC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4CBE8" w14:textId="77777777" w:rsidR="004F18A2" w:rsidRPr="008935FC" w:rsidRDefault="004F18A2" w:rsidP="009B6C03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5F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F5F84" w14:textId="77777777" w:rsidR="004F18A2" w:rsidRPr="008935FC" w:rsidRDefault="004F18A2" w:rsidP="009B6C03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5FC">
              <w:rPr>
                <w:rFonts w:ascii="Times New Roman" w:hAnsi="Times New Roman" w:cs="Times New Roman"/>
                <w:sz w:val="20"/>
                <w:szCs w:val="20"/>
              </w:rPr>
              <w:t>3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03BCB" w14:textId="77777777" w:rsidR="004F18A2" w:rsidRPr="008935FC" w:rsidRDefault="004F18A2" w:rsidP="009B6C03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5FC">
              <w:rPr>
                <w:rFonts w:ascii="Times New Roman" w:hAnsi="Times New Roman" w:cs="Times New Roman"/>
                <w:sz w:val="20"/>
                <w:szCs w:val="20"/>
              </w:rPr>
              <w:t>3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2C9DD" w14:textId="77777777" w:rsidR="004F18A2" w:rsidRPr="008935FC" w:rsidRDefault="004F18A2" w:rsidP="009B6C03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5FC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BC7E6D" w:rsidRPr="00032E0A" w14:paraId="57AC19E4" w14:textId="77777777" w:rsidTr="004F18A2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101F0" w14:textId="77777777" w:rsidR="00BC7E6D" w:rsidRPr="008935FC" w:rsidRDefault="00BC7E6D" w:rsidP="009831B7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935FC">
              <w:rPr>
                <w:rFonts w:ascii="Times New Roman" w:hAnsi="Times New Roman" w:cs="Times New Roman"/>
                <w:sz w:val="20"/>
                <w:szCs w:val="20"/>
              </w:rPr>
              <w:t>All-cause mortal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40917" w14:textId="77777777" w:rsidR="00BC7E6D" w:rsidRPr="008935FC" w:rsidRDefault="00BC7E6D" w:rsidP="009831B7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D73F8" w14:textId="77777777" w:rsidR="00BC7E6D" w:rsidRPr="008935FC" w:rsidRDefault="00BC7E6D" w:rsidP="009831B7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6EF46" w14:textId="77777777" w:rsidR="00BC7E6D" w:rsidRPr="008935FC" w:rsidRDefault="00BC7E6D" w:rsidP="009831B7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625C7" w14:textId="77777777" w:rsidR="00BC7E6D" w:rsidRPr="008935FC" w:rsidRDefault="00BC7E6D" w:rsidP="009831B7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3F27F" w14:textId="77777777" w:rsidR="00BC7E6D" w:rsidRPr="008935FC" w:rsidRDefault="00BC7E6D" w:rsidP="009831B7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</w:p>
        </w:tc>
      </w:tr>
      <w:tr w:rsidR="00BC7E6D" w:rsidRPr="00032E0A" w14:paraId="6514D952" w14:textId="77777777" w:rsidTr="004F18A2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288A9" w14:textId="77777777" w:rsidR="00BC7E6D" w:rsidRPr="008935FC" w:rsidRDefault="00BC7E6D" w:rsidP="009831B7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5FC">
              <w:rPr>
                <w:rFonts w:ascii="Times New Roman" w:hAnsi="Times New Roman" w:cs="Times New Roman"/>
                <w:sz w:val="20"/>
                <w:szCs w:val="20"/>
              </w:rPr>
              <w:t>No. of cas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161D6" w14:textId="2D5E17A2" w:rsidR="00BC7E6D" w:rsidRPr="008935FC" w:rsidRDefault="00BC7E6D" w:rsidP="009831B7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5F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30931" w14:textId="57E00D67" w:rsidR="00BC7E6D" w:rsidRPr="008935FC" w:rsidRDefault="00BC7E6D" w:rsidP="009831B7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5F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443FC" w14:textId="28BBD961" w:rsidR="00BC7E6D" w:rsidRPr="008935FC" w:rsidRDefault="00BC7E6D" w:rsidP="009831B7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1262E" w14:textId="56FCECAC" w:rsidR="00BC7E6D" w:rsidRPr="008935FC" w:rsidRDefault="00BC7E6D" w:rsidP="009831B7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265BD" w14:textId="1AF344E4" w:rsidR="00BC7E6D" w:rsidRPr="008935FC" w:rsidRDefault="00BC7E6D" w:rsidP="009831B7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</w:tr>
      <w:tr w:rsidR="00BC7E6D" w:rsidRPr="00032E0A" w14:paraId="260930FA" w14:textId="77777777" w:rsidTr="004F18A2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630DA" w14:textId="703E4CB6" w:rsidR="00BC7E6D" w:rsidRPr="008935FC" w:rsidRDefault="00BC7E6D" w:rsidP="00194970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E4B55">
              <w:rPr>
                <w:rFonts w:ascii="Times New Roman" w:hAnsi="Times New Roman" w:cs="Times New Roman"/>
                <w:sz w:val="20"/>
                <w:szCs w:val="20"/>
              </w:rPr>
              <w:t>ultivariable-adjusted mod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D17A7" w14:textId="0A81A731" w:rsidR="00BC7E6D" w:rsidRPr="00194970" w:rsidRDefault="00BC7E6D" w:rsidP="00194970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970">
              <w:rPr>
                <w:rFonts w:ascii="Times New Roman" w:hAnsi="Times New Roman" w:cs="Times New Roman"/>
              </w:rPr>
              <w:t>1.</w:t>
            </w:r>
            <w:r w:rsidR="00631E0E">
              <w:rPr>
                <w:rFonts w:ascii="Times New Roman" w:hAnsi="Times New Roman" w:cs="Times New Roman"/>
              </w:rPr>
              <w:t>41</w:t>
            </w:r>
            <w:r w:rsidRPr="00194970">
              <w:rPr>
                <w:rFonts w:ascii="Times New Roman" w:hAnsi="Times New Roman" w:cs="Times New Roman"/>
              </w:rPr>
              <w:t xml:space="preserve"> (1.</w:t>
            </w:r>
            <w:r w:rsidR="00631E0E">
              <w:rPr>
                <w:rFonts w:ascii="Times New Roman" w:hAnsi="Times New Roman" w:cs="Times New Roman"/>
              </w:rPr>
              <w:t>14</w:t>
            </w:r>
            <w:r w:rsidRPr="00194970">
              <w:rPr>
                <w:rFonts w:ascii="Times New Roman" w:hAnsi="Times New Roman" w:cs="Times New Roman"/>
              </w:rPr>
              <w:t xml:space="preserve"> to 1.</w:t>
            </w:r>
            <w:r w:rsidR="00631E0E">
              <w:rPr>
                <w:rFonts w:ascii="Times New Roman" w:hAnsi="Times New Roman" w:cs="Times New Roman"/>
              </w:rPr>
              <w:t>74</w:t>
            </w:r>
            <w:r w:rsidRPr="001949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13045" w14:textId="00F178E9" w:rsidR="00BC7E6D" w:rsidRPr="00194970" w:rsidRDefault="00BC7E6D" w:rsidP="00194970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970">
              <w:rPr>
                <w:rFonts w:ascii="Times New Roman" w:hAnsi="Times New Roman" w:cs="Times New Roman"/>
              </w:rPr>
              <w:t>1.0</w:t>
            </w:r>
            <w:r w:rsidR="00631E0E">
              <w:rPr>
                <w:rFonts w:ascii="Times New Roman" w:hAnsi="Times New Roman" w:cs="Times New Roman"/>
              </w:rPr>
              <w:t>7</w:t>
            </w:r>
            <w:r w:rsidRPr="00194970">
              <w:rPr>
                <w:rFonts w:ascii="Times New Roman" w:hAnsi="Times New Roman" w:cs="Times New Roman"/>
              </w:rPr>
              <w:t xml:space="preserve"> (0.8</w:t>
            </w:r>
            <w:r w:rsidR="00631E0E">
              <w:rPr>
                <w:rFonts w:ascii="Times New Roman" w:hAnsi="Times New Roman" w:cs="Times New Roman"/>
              </w:rPr>
              <w:t>6</w:t>
            </w:r>
            <w:r w:rsidRPr="00194970">
              <w:rPr>
                <w:rFonts w:ascii="Times New Roman" w:hAnsi="Times New Roman" w:cs="Times New Roman"/>
              </w:rPr>
              <w:t xml:space="preserve"> to 1.</w:t>
            </w:r>
            <w:r w:rsidR="00631E0E">
              <w:rPr>
                <w:rFonts w:ascii="Times New Roman" w:hAnsi="Times New Roman" w:cs="Times New Roman"/>
              </w:rPr>
              <w:t>32</w:t>
            </w:r>
            <w:r w:rsidRPr="001949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58F4B" w14:textId="5FB8305D" w:rsidR="00BC7E6D" w:rsidRPr="00194970" w:rsidRDefault="00BC7E6D" w:rsidP="00194970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97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73459" w14:textId="607A289A" w:rsidR="00BC7E6D" w:rsidRPr="00194970" w:rsidRDefault="00BC7E6D" w:rsidP="00194970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970">
              <w:rPr>
                <w:rFonts w:ascii="Times New Roman" w:hAnsi="Times New Roman" w:cs="Times New Roman"/>
              </w:rPr>
              <w:t>1.</w:t>
            </w:r>
            <w:r w:rsidR="00631E0E">
              <w:rPr>
                <w:rFonts w:ascii="Times New Roman" w:hAnsi="Times New Roman" w:cs="Times New Roman"/>
              </w:rPr>
              <w:t>34</w:t>
            </w:r>
            <w:r w:rsidRPr="00194970">
              <w:rPr>
                <w:rFonts w:ascii="Times New Roman" w:hAnsi="Times New Roman" w:cs="Times New Roman"/>
              </w:rPr>
              <w:t xml:space="preserve"> (1.</w:t>
            </w:r>
            <w:r w:rsidR="00631E0E">
              <w:rPr>
                <w:rFonts w:ascii="Times New Roman" w:hAnsi="Times New Roman" w:cs="Times New Roman"/>
              </w:rPr>
              <w:t>10</w:t>
            </w:r>
            <w:r w:rsidRPr="00194970">
              <w:rPr>
                <w:rFonts w:ascii="Times New Roman" w:hAnsi="Times New Roman" w:cs="Times New Roman"/>
              </w:rPr>
              <w:t xml:space="preserve"> to 1.</w:t>
            </w:r>
            <w:r w:rsidR="00631E0E">
              <w:rPr>
                <w:rFonts w:ascii="Times New Roman" w:hAnsi="Times New Roman" w:cs="Times New Roman"/>
              </w:rPr>
              <w:t>63</w:t>
            </w:r>
            <w:r w:rsidRPr="001949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FF6CD" w14:textId="334A52FE" w:rsidR="00BC7E6D" w:rsidRPr="00194970" w:rsidRDefault="00BC7E6D" w:rsidP="00194970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970">
              <w:rPr>
                <w:rFonts w:ascii="Times New Roman" w:hAnsi="Times New Roman" w:cs="Times New Roman"/>
              </w:rPr>
              <w:t>1.</w:t>
            </w:r>
            <w:r w:rsidR="00631E0E">
              <w:rPr>
                <w:rFonts w:ascii="Times New Roman" w:hAnsi="Times New Roman" w:cs="Times New Roman"/>
              </w:rPr>
              <w:t>6</w:t>
            </w:r>
            <w:r w:rsidRPr="00194970">
              <w:rPr>
                <w:rFonts w:ascii="Times New Roman" w:hAnsi="Times New Roman" w:cs="Times New Roman"/>
              </w:rPr>
              <w:t>8 (1.</w:t>
            </w:r>
            <w:r w:rsidR="00631E0E">
              <w:rPr>
                <w:rFonts w:ascii="Times New Roman" w:hAnsi="Times New Roman" w:cs="Times New Roman"/>
              </w:rPr>
              <w:t>35</w:t>
            </w:r>
            <w:r w:rsidRPr="00194970">
              <w:rPr>
                <w:rFonts w:ascii="Times New Roman" w:hAnsi="Times New Roman" w:cs="Times New Roman"/>
              </w:rPr>
              <w:t xml:space="preserve"> to </w:t>
            </w:r>
            <w:r w:rsidR="00631E0E">
              <w:rPr>
                <w:rFonts w:ascii="Times New Roman" w:hAnsi="Times New Roman" w:cs="Times New Roman"/>
              </w:rPr>
              <w:t>2.08</w:t>
            </w:r>
            <w:r w:rsidRPr="00194970">
              <w:rPr>
                <w:rFonts w:ascii="Times New Roman" w:hAnsi="Times New Roman" w:cs="Times New Roman"/>
              </w:rPr>
              <w:t>)</w:t>
            </w:r>
          </w:p>
        </w:tc>
      </w:tr>
      <w:tr w:rsidR="00BC7E6D" w:rsidRPr="00032E0A" w14:paraId="6E5B9656" w14:textId="77777777" w:rsidTr="004F18A2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8B1F9" w14:textId="77777777" w:rsidR="00BC7E6D" w:rsidRPr="008935FC" w:rsidRDefault="00BC7E6D" w:rsidP="009831B7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935FC">
              <w:rPr>
                <w:rFonts w:ascii="Times New Roman" w:hAnsi="Times New Roman" w:cs="Times New Roman"/>
                <w:sz w:val="20"/>
                <w:szCs w:val="20"/>
              </w:rPr>
              <w:t>CVD mortal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07E6A" w14:textId="77777777" w:rsidR="00BC7E6D" w:rsidRPr="008935FC" w:rsidRDefault="00BC7E6D" w:rsidP="009831B7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E83FE" w14:textId="77777777" w:rsidR="00BC7E6D" w:rsidRPr="008935FC" w:rsidRDefault="00BC7E6D" w:rsidP="009831B7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A9F28" w14:textId="77777777" w:rsidR="00BC7E6D" w:rsidRPr="008935FC" w:rsidRDefault="00BC7E6D" w:rsidP="009831B7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8B359" w14:textId="77777777" w:rsidR="00BC7E6D" w:rsidRPr="008935FC" w:rsidRDefault="00BC7E6D" w:rsidP="009831B7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533CC" w14:textId="77777777" w:rsidR="00BC7E6D" w:rsidRPr="008935FC" w:rsidRDefault="00BC7E6D" w:rsidP="009831B7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</w:p>
        </w:tc>
      </w:tr>
      <w:tr w:rsidR="00BC7E6D" w:rsidRPr="00032E0A" w14:paraId="1AB191B7" w14:textId="77777777" w:rsidTr="004F18A2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AA34904" w14:textId="77777777" w:rsidR="00BC7E6D" w:rsidRPr="008935FC" w:rsidRDefault="00BC7E6D" w:rsidP="009831B7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5FC">
              <w:rPr>
                <w:rFonts w:ascii="Times New Roman" w:hAnsi="Times New Roman" w:cs="Times New Roman"/>
                <w:sz w:val="20"/>
                <w:szCs w:val="20"/>
              </w:rPr>
              <w:t>No. of case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5350E51" w14:textId="7824877B" w:rsidR="00BC7E6D" w:rsidRPr="008935FC" w:rsidRDefault="00BC7E6D" w:rsidP="009831B7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F7340E6" w14:textId="7AF9166F" w:rsidR="00BC7E6D" w:rsidRPr="008935FC" w:rsidRDefault="00BC7E6D" w:rsidP="009831B7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38D7A9D" w14:textId="4BF8B20D" w:rsidR="00BC7E6D" w:rsidRPr="008935FC" w:rsidRDefault="00BC7E6D" w:rsidP="009831B7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5A5C8AD" w14:textId="30980E13" w:rsidR="00BC7E6D" w:rsidRPr="008935FC" w:rsidRDefault="00BC7E6D" w:rsidP="009831B7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5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935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4108769" w14:textId="74AA6B7A" w:rsidR="00BC7E6D" w:rsidRPr="008935FC" w:rsidRDefault="00BC7E6D" w:rsidP="009831B7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BC7E6D" w:rsidRPr="00032E0A" w14:paraId="622DD029" w14:textId="77777777" w:rsidTr="004F18A2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2FA18E" w14:textId="4735AAB7" w:rsidR="00BC7E6D" w:rsidRPr="008935FC" w:rsidRDefault="00BC7E6D" w:rsidP="007662DD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E4B55">
              <w:rPr>
                <w:rFonts w:ascii="Times New Roman" w:hAnsi="Times New Roman" w:cs="Times New Roman"/>
                <w:sz w:val="20"/>
                <w:szCs w:val="20"/>
              </w:rPr>
              <w:t>ultivariable-adjusted mode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5598F5" w14:textId="7DA8E4CC" w:rsidR="00BC7E6D" w:rsidRPr="007662DD" w:rsidRDefault="00BC7E6D" w:rsidP="007662D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662DD">
              <w:rPr>
                <w:rFonts w:ascii="Times New Roman" w:hAnsi="Times New Roman" w:cs="Times New Roman"/>
              </w:rPr>
              <w:t>1.</w:t>
            </w:r>
            <w:r w:rsidR="00631E0E">
              <w:rPr>
                <w:rFonts w:ascii="Times New Roman" w:hAnsi="Times New Roman" w:cs="Times New Roman"/>
              </w:rPr>
              <w:t>64</w:t>
            </w:r>
            <w:r w:rsidRPr="007662DD">
              <w:rPr>
                <w:rFonts w:ascii="Times New Roman" w:hAnsi="Times New Roman" w:cs="Times New Roman"/>
              </w:rPr>
              <w:t xml:space="preserve"> (0.</w:t>
            </w:r>
            <w:r w:rsidR="00631E0E">
              <w:rPr>
                <w:rFonts w:ascii="Times New Roman" w:hAnsi="Times New Roman" w:cs="Times New Roman"/>
              </w:rPr>
              <w:t>94</w:t>
            </w:r>
            <w:r w:rsidRPr="007662DD">
              <w:rPr>
                <w:rFonts w:ascii="Times New Roman" w:hAnsi="Times New Roman" w:cs="Times New Roman"/>
              </w:rPr>
              <w:t xml:space="preserve"> to 2.</w:t>
            </w:r>
            <w:r w:rsidR="00631E0E">
              <w:rPr>
                <w:rFonts w:ascii="Times New Roman" w:hAnsi="Times New Roman" w:cs="Times New Roman"/>
              </w:rPr>
              <w:t>84</w:t>
            </w:r>
            <w:r w:rsidRPr="007662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D9B6B5" w14:textId="3DA53B2B" w:rsidR="00BC7E6D" w:rsidRPr="007662DD" w:rsidRDefault="00BC7E6D" w:rsidP="007662D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662DD">
              <w:rPr>
                <w:rFonts w:ascii="Times New Roman" w:hAnsi="Times New Roman" w:cs="Times New Roman"/>
              </w:rPr>
              <w:t>1.</w:t>
            </w:r>
            <w:r w:rsidR="00631E0E">
              <w:rPr>
                <w:rFonts w:ascii="Times New Roman" w:hAnsi="Times New Roman" w:cs="Times New Roman"/>
              </w:rPr>
              <w:t>20</w:t>
            </w:r>
            <w:r w:rsidRPr="007662DD">
              <w:rPr>
                <w:rFonts w:ascii="Times New Roman" w:hAnsi="Times New Roman" w:cs="Times New Roman"/>
              </w:rPr>
              <w:t xml:space="preserve"> (0.7</w:t>
            </w:r>
            <w:r w:rsidR="00631E0E">
              <w:rPr>
                <w:rFonts w:ascii="Times New Roman" w:hAnsi="Times New Roman" w:cs="Times New Roman"/>
              </w:rPr>
              <w:t>5</w:t>
            </w:r>
            <w:r w:rsidRPr="007662DD">
              <w:rPr>
                <w:rFonts w:ascii="Times New Roman" w:hAnsi="Times New Roman" w:cs="Times New Roman"/>
              </w:rPr>
              <w:t xml:space="preserve"> to 1.</w:t>
            </w:r>
            <w:r w:rsidR="00631E0E">
              <w:rPr>
                <w:rFonts w:ascii="Times New Roman" w:hAnsi="Times New Roman" w:cs="Times New Roman"/>
              </w:rPr>
              <w:t>9</w:t>
            </w:r>
            <w:r w:rsidRPr="007662DD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43376F" w14:textId="75A7D2BE" w:rsidR="00BC7E6D" w:rsidRPr="007662DD" w:rsidRDefault="00BC7E6D" w:rsidP="007662D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662D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B29CED" w14:textId="7B83A9B9" w:rsidR="00BC7E6D" w:rsidRPr="007662DD" w:rsidRDefault="00BC7E6D" w:rsidP="007662D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662DD">
              <w:rPr>
                <w:rFonts w:ascii="Times New Roman" w:hAnsi="Times New Roman" w:cs="Times New Roman"/>
              </w:rPr>
              <w:t>1.</w:t>
            </w:r>
            <w:r w:rsidR="00631E0E">
              <w:rPr>
                <w:rFonts w:ascii="Times New Roman" w:hAnsi="Times New Roman" w:cs="Times New Roman"/>
              </w:rPr>
              <w:t>83</w:t>
            </w:r>
            <w:r w:rsidRPr="007662DD">
              <w:rPr>
                <w:rFonts w:ascii="Times New Roman" w:hAnsi="Times New Roman" w:cs="Times New Roman"/>
              </w:rPr>
              <w:t xml:space="preserve"> (1.</w:t>
            </w:r>
            <w:r w:rsidR="00631E0E">
              <w:rPr>
                <w:rFonts w:ascii="Times New Roman" w:hAnsi="Times New Roman" w:cs="Times New Roman"/>
              </w:rPr>
              <w:t>2</w:t>
            </w:r>
            <w:r w:rsidRPr="007662DD">
              <w:rPr>
                <w:rFonts w:ascii="Times New Roman" w:hAnsi="Times New Roman" w:cs="Times New Roman"/>
              </w:rPr>
              <w:t>0 to 2.</w:t>
            </w:r>
            <w:r w:rsidR="00631E0E">
              <w:rPr>
                <w:rFonts w:ascii="Times New Roman" w:hAnsi="Times New Roman" w:cs="Times New Roman"/>
              </w:rPr>
              <w:t>78</w:t>
            </w:r>
            <w:r w:rsidRPr="007662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3B16D4" w14:textId="1386CCAB" w:rsidR="00BC7E6D" w:rsidRPr="007662DD" w:rsidRDefault="00BC7E6D" w:rsidP="007662DD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662DD">
              <w:rPr>
                <w:rFonts w:ascii="Times New Roman" w:hAnsi="Times New Roman" w:cs="Times New Roman"/>
              </w:rPr>
              <w:t>1.</w:t>
            </w:r>
            <w:r w:rsidR="00631E0E">
              <w:rPr>
                <w:rFonts w:ascii="Times New Roman" w:hAnsi="Times New Roman" w:cs="Times New Roman"/>
              </w:rPr>
              <w:t>87</w:t>
            </w:r>
            <w:r w:rsidRPr="007662DD">
              <w:rPr>
                <w:rFonts w:ascii="Times New Roman" w:hAnsi="Times New Roman" w:cs="Times New Roman"/>
              </w:rPr>
              <w:t xml:space="preserve"> (</w:t>
            </w:r>
            <w:r w:rsidR="00631E0E">
              <w:rPr>
                <w:rFonts w:ascii="Times New Roman" w:hAnsi="Times New Roman" w:cs="Times New Roman"/>
              </w:rPr>
              <w:t>1.10</w:t>
            </w:r>
            <w:r w:rsidRPr="007662DD">
              <w:rPr>
                <w:rFonts w:ascii="Times New Roman" w:hAnsi="Times New Roman" w:cs="Times New Roman"/>
              </w:rPr>
              <w:t xml:space="preserve"> to </w:t>
            </w:r>
            <w:r w:rsidR="00631E0E">
              <w:rPr>
                <w:rFonts w:ascii="Times New Roman" w:hAnsi="Times New Roman" w:cs="Times New Roman"/>
              </w:rPr>
              <w:t>3.81</w:t>
            </w:r>
            <w:r w:rsidRPr="007662DD">
              <w:rPr>
                <w:rFonts w:ascii="Times New Roman" w:hAnsi="Times New Roman" w:cs="Times New Roman"/>
              </w:rPr>
              <w:t>)</w:t>
            </w:r>
          </w:p>
        </w:tc>
      </w:tr>
    </w:tbl>
    <w:p w14:paraId="6DBAC6F1" w14:textId="1DA3F3C9" w:rsidR="001E4B55" w:rsidRPr="0027026F" w:rsidRDefault="001E4B55" w:rsidP="001E4B5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</w:t>
      </w:r>
      <w:r w:rsidRPr="001E4B55">
        <w:rPr>
          <w:rFonts w:ascii="Times New Roman" w:hAnsi="Times New Roman" w:cs="Times New Roman"/>
          <w:sz w:val="20"/>
          <w:szCs w:val="20"/>
        </w:rPr>
        <w:t>ultivariable-adjusted model</w:t>
      </w:r>
      <w:r>
        <w:rPr>
          <w:rFonts w:ascii="Times New Roman" w:hAnsi="Times New Roman" w:cs="Times New Roman"/>
          <w:sz w:val="20"/>
          <w:szCs w:val="20"/>
        </w:rPr>
        <w:t>: a</w:t>
      </w:r>
      <w:r w:rsidRPr="00F43205">
        <w:rPr>
          <w:rFonts w:ascii="Times New Roman" w:hAnsi="Times New Roman" w:cs="Times New Roman"/>
          <w:sz w:val="20"/>
          <w:szCs w:val="20"/>
        </w:rPr>
        <w:t xml:space="preserve">djusted for </w:t>
      </w:r>
      <w:r w:rsidR="004F18A2" w:rsidRPr="00F43205">
        <w:rPr>
          <w:rFonts w:ascii="Times New Roman" w:hAnsi="Times New Roman" w:cs="Times New Roman"/>
          <w:sz w:val="20"/>
          <w:szCs w:val="20"/>
        </w:rPr>
        <w:t>age (</w:t>
      </w:r>
      <w:r w:rsidR="004F18A2">
        <w:rPr>
          <w:rFonts w:ascii="Times New Roman" w:hAnsi="Times New Roman" w:cs="Times New Roman" w:hint="eastAsia"/>
          <w:sz w:val="20"/>
          <w:szCs w:val="20"/>
        </w:rPr>
        <w:t>continuou</w:t>
      </w:r>
      <w:r w:rsidR="004F18A2" w:rsidRPr="00F43205">
        <w:rPr>
          <w:rFonts w:ascii="Times New Roman" w:hAnsi="Times New Roman" w:cs="Times New Roman"/>
          <w:sz w:val="20"/>
          <w:szCs w:val="20"/>
        </w:rPr>
        <w:t>s), sex (male or female),</w:t>
      </w:r>
      <w:r w:rsidR="004F18A2">
        <w:rPr>
          <w:rFonts w:ascii="Times New Roman" w:hAnsi="Times New Roman" w:cs="Times New Roman"/>
          <w:sz w:val="20"/>
          <w:szCs w:val="20"/>
        </w:rPr>
        <w:t xml:space="preserve"> </w:t>
      </w:r>
      <w:r w:rsidR="004F18A2" w:rsidRPr="00F43205">
        <w:rPr>
          <w:rFonts w:ascii="Times New Roman" w:hAnsi="Times New Roman" w:cs="Times New Roman"/>
          <w:sz w:val="20"/>
          <w:szCs w:val="20"/>
        </w:rPr>
        <w:t>race/ethnicity (non-Hispanic white, non-Hispanic black, Hispanic, and other),</w:t>
      </w:r>
      <w:r w:rsidR="004F18A2">
        <w:rPr>
          <w:rFonts w:ascii="Times New Roman" w:hAnsi="Times New Roman" w:cs="Times New Roman"/>
          <w:sz w:val="20"/>
          <w:szCs w:val="20"/>
        </w:rPr>
        <w:t xml:space="preserve"> </w:t>
      </w:r>
      <w:r w:rsidR="004F18A2" w:rsidRPr="00F43205">
        <w:rPr>
          <w:rFonts w:ascii="Times New Roman" w:hAnsi="Times New Roman" w:cs="Times New Roman"/>
          <w:sz w:val="20"/>
          <w:szCs w:val="20"/>
        </w:rPr>
        <w:t>educational level (less than high school, high school graduate or General</w:t>
      </w:r>
      <w:r w:rsidR="004F18A2">
        <w:rPr>
          <w:rFonts w:ascii="Times New Roman" w:hAnsi="Times New Roman" w:cs="Times New Roman"/>
          <w:sz w:val="20"/>
          <w:szCs w:val="20"/>
        </w:rPr>
        <w:t xml:space="preserve"> </w:t>
      </w:r>
      <w:r w:rsidR="004F18A2" w:rsidRPr="00F43205">
        <w:rPr>
          <w:rFonts w:ascii="Times New Roman" w:hAnsi="Times New Roman" w:cs="Times New Roman"/>
          <w:sz w:val="20"/>
          <w:szCs w:val="20"/>
        </w:rPr>
        <w:t>Educational Development, and some college or above), family history of diabetes mellitus</w:t>
      </w:r>
      <w:r w:rsidR="004F18A2">
        <w:rPr>
          <w:rFonts w:ascii="Times New Roman" w:hAnsi="Times New Roman" w:cs="Times New Roman"/>
          <w:sz w:val="20"/>
          <w:szCs w:val="20"/>
        </w:rPr>
        <w:t xml:space="preserve"> </w:t>
      </w:r>
      <w:r w:rsidR="004F18A2" w:rsidRPr="00F43205">
        <w:rPr>
          <w:rFonts w:ascii="Times New Roman" w:hAnsi="Times New Roman" w:cs="Times New Roman"/>
          <w:sz w:val="20"/>
          <w:szCs w:val="20"/>
        </w:rPr>
        <w:t>(yes or no), family history of heart disease (yes or no), history of diabetes</w:t>
      </w:r>
      <w:r w:rsidR="004F18A2">
        <w:rPr>
          <w:rFonts w:ascii="Times New Roman" w:hAnsi="Times New Roman" w:cs="Times New Roman"/>
          <w:sz w:val="20"/>
          <w:szCs w:val="20"/>
        </w:rPr>
        <w:t xml:space="preserve"> </w:t>
      </w:r>
      <w:r w:rsidR="004F18A2" w:rsidRPr="00F43205">
        <w:rPr>
          <w:rFonts w:ascii="Times New Roman" w:hAnsi="Times New Roman" w:cs="Times New Roman"/>
          <w:sz w:val="20"/>
          <w:szCs w:val="20"/>
        </w:rPr>
        <w:t>(yes or no), history of heart disease (yes or no), history of cancer (yes or no),</w:t>
      </w:r>
      <w:r w:rsidR="004F18A2">
        <w:rPr>
          <w:rFonts w:ascii="Times New Roman" w:hAnsi="Times New Roman" w:cs="Times New Roman"/>
          <w:sz w:val="20"/>
          <w:szCs w:val="20"/>
        </w:rPr>
        <w:t xml:space="preserve"> </w:t>
      </w:r>
      <w:r w:rsidR="004F18A2" w:rsidRPr="00F43205">
        <w:rPr>
          <w:rFonts w:ascii="Times New Roman" w:hAnsi="Times New Roman" w:cs="Times New Roman"/>
          <w:sz w:val="20"/>
          <w:szCs w:val="20"/>
        </w:rPr>
        <w:t xml:space="preserve">physical activity (0, 0.1-0.9, 1.0-3.4, 3.5-5.9, or </w:t>
      </w:r>
      <w:r w:rsidR="004F18A2" w:rsidRPr="006F292F">
        <w:rPr>
          <w:rFonts w:ascii="Times New Roman" w:hAnsi="Times New Roman" w:cs="Times New Roman"/>
          <w:sz w:val="20"/>
          <w:szCs w:val="20"/>
        </w:rPr>
        <w:t>≥</w:t>
      </w:r>
      <w:r w:rsidR="004F18A2" w:rsidRPr="00F43205">
        <w:rPr>
          <w:rFonts w:ascii="Times New Roman" w:hAnsi="Times New Roman" w:cs="Times New Roman"/>
          <w:sz w:val="20"/>
          <w:szCs w:val="20"/>
        </w:rPr>
        <w:t xml:space="preserve">6 hours per week), </w:t>
      </w:r>
      <w:r w:rsidR="004F18A2">
        <w:rPr>
          <w:rFonts w:ascii="Times New Roman" w:hAnsi="Times New Roman" w:cs="Times New Roman"/>
          <w:sz w:val="20"/>
          <w:szCs w:val="20"/>
        </w:rPr>
        <w:t>drinking status (yes, no)</w:t>
      </w:r>
      <w:r w:rsidR="004F18A2" w:rsidRPr="00F43205">
        <w:rPr>
          <w:rFonts w:ascii="Times New Roman" w:hAnsi="Times New Roman" w:cs="Times New Roman"/>
          <w:sz w:val="20"/>
          <w:szCs w:val="20"/>
        </w:rPr>
        <w:t>, smoking status (never</w:t>
      </w:r>
      <w:r w:rsidR="004F18A2">
        <w:rPr>
          <w:rFonts w:ascii="Times New Roman" w:hAnsi="Times New Roman" w:cs="Times New Roman"/>
          <w:sz w:val="20"/>
          <w:szCs w:val="20"/>
        </w:rPr>
        <w:t xml:space="preserve"> </w:t>
      </w:r>
      <w:r w:rsidR="004F18A2" w:rsidRPr="00F43205">
        <w:rPr>
          <w:rFonts w:ascii="Times New Roman" w:hAnsi="Times New Roman" w:cs="Times New Roman"/>
          <w:sz w:val="20"/>
          <w:szCs w:val="20"/>
        </w:rPr>
        <w:t xml:space="preserve">smoker, former smoker, or current smoker), </w:t>
      </w:r>
      <w:r w:rsidR="004F18A2">
        <w:rPr>
          <w:rFonts w:ascii="Times New Roman" w:hAnsi="Times New Roman" w:cs="Times New Roman"/>
          <w:sz w:val="20"/>
          <w:szCs w:val="20"/>
        </w:rPr>
        <w:t xml:space="preserve">HEI-2015 scores </w:t>
      </w:r>
      <w:r w:rsidR="004F18A2" w:rsidRPr="00F43205">
        <w:rPr>
          <w:rFonts w:ascii="Times New Roman" w:hAnsi="Times New Roman" w:cs="Times New Roman"/>
          <w:sz w:val="20"/>
          <w:szCs w:val="20"/>
        </w:rPr>
        <w:t>(</w:t>
      </w:r>
      <w:r w:rsidR="004F18A2">
        <w:rPr>
          <w:rFonts w:ascii="Times New Roman" w:hAnsi="Times New Roman" w:cs="Times New Roman" w:hint="eastAsia"/>
          <w:sz w:val="20"/>
          <w:szCs w:val="20"/>
        </w:rPr>
        <w:t>continuou</w:t>
      </w:r>
      <w:r w:rsidR="004F18A2" w:rsidRPr="00F43205">
        <w:rPr>
          <w:rFonts w:ascii="Times New Roman" w:hAnsi="Times New Roman" w:cs="Times New Roman"/>
          <w:sz w:val="20"/>
          <w:szCs w:val="20"/>
        </w:rPr>
        <w:t>s)</w:t>
      </w:r>
      <w:r w:rsidR="004F18A2">
        <w:rPr>
          <w:rFonts w:ascii="Times New Roman" w:hAnsi="Times New Roman" w:cs="Times New Roman" w:hint="eastAsia"/>
          <w:sz w:val="20"/>
          <w:szCs w:val="20"/>
        </w:rPr>
        <w:t>,</w:t>
      </w:r>
      <w:r w:rsidR="004F18A2">
        <w:rPr>
          <w:rFonts w:ascii="Times New Roman" w:hAnsi="Times New Roman" w:cs="Times New Roman"/>
          <w:sz w:val="20"/>
          <w:szCs w:val="20"/>
        </w:rPr>
        <w:t xml:space="preserve"> </w:t>
      </w:r>
      <w:r w:rsidR="004F18A2" w:rsidRPr="00F43205">
        <w:rPr>
          <w:rFonts w:ascii="Times New Roman" w:hAnsi="Times New Roman" w:cs="Times New Roman"/>
          <w:sz w:val="20"/>
          <w:szCs w:val="20"/>
        </w:rPr>
        <w:t>and body mass index (&lt;21, 21-24.9, 25-29.9, 30-35,</w:t>
      </w:r>
      <w:r w:rsidR="004F18A2">
        <w:rPr>
          <w:rFonts w:ascii="Times New Roman" w:hAnsi="Times New Roman" w:cs="Times New Roman"/>
          <w:sz w:val="20"/>
          <w:szCs w:val="20"/>
        </w:rPr>
        <w:t xml:space="preserve"> </w:t>
      </w:r>
      <w:r w:rsidR="004F18A2" w:rsidRPr="00F43205">
        <w:rPr>
          <w:rFonts w:ascii="Times New Roman" w:hAnsi="Times New Roman" w:cs="Times New Roman"/>
          <w:sz w:val="20"/>
          <w:szCs w:val="20"/>
        </w:rPr>
        <w:t xml:space="preserve">and </w:t>
      </w:r>
      <w:r w:rsidR="004F18A2" w:rsidRPr="006F292F">
        <w:rPr>
          <w:rFonts w:ascii="Times New Roman" w:hAnsi="Times New Roman" w:cs="Times New Roman"/>
          <w:sz w:val="20"/>
          <w:szCs w:val="20"/>
        </w:rPr>
        <w:t>≥</w:t>
      </w:r>
      <w:r w:rsidR="004F18A2" w:rsidRPr="00F43205">
        <w:rPr>
          <w:rFonts w:ascii="Times New Roman" w:hAnsi="Times New Roman" w:cs="Times New Roman"/>
          <w:sz w:val="20"/>
          <w:szCs w:val="20"/>
        </w:rPr>
        <w:t>35)</w:t>
      </w:r>
      <w:r w:rsidR="004F18A2">
        <w:rPr>
          <w:rFonts w:ascii="Times New Roman" w:hAnsi="Times New Roman" w:cs="Times New Roman"/>
          <w:sz w:val="20"/>
          <w:szCs w:val="20"/>
        </w:rPr>
        <w:t>.</w:t>
      </w:r>
    </w:p>
    <w:p w14:paraId="316EF547" w14:textId="77777777" w:rsidR="001E4B55" w:rsidRDefault="001E4B55" w:rsidP="001E4B5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8337658" w14:textId="0DD6E079" w:rsidR="007662DD" w:rsidRPr="003E544E" w:rsidRDefault="007662DD" w:rsidP="007662DD">
      <w:pPr>
        <w:rPr>
          <w:rFonts w:ascii="Times New Roman" w:hAnsi="Times New Roman" w:cs="Times New Roman"/>
          <w:bCs/>
          <w:sz w:val="20"/>
          <w:szCs w:val="20"/>
        </w:rPr>
      </w:pPr>
      <w:r w:rsidRPr="003E544E">
        <w:rPr>
          <w:rFonts w:ascii="Times New Roman" w:hAnsi="Times New Roman" w:cs="Times New Roman"/>
          <w:bCs/>
          <w:sz w:val="20"/>
          <w:szCs w:val="20"/>
        </w:rPr>
        <w:lastRenderedPageBreak/>
        <w:t xml:space="preserve">Table </w:t>
      </w:r>
      <w:r w:rsidR="002E2AD9">
        <w:rPr>
          <w:rFonts w:ascii="Times New Roman" w:hAnsi="Times New Roman" w:cs="Times New Roman" w:hint="eastAsia"/>
          <w:bCs/>
          <w:sz w:val="20"/>
          <w:szCs w:val="20"/>
        </w:rPr>
        <w:t>S</w:t>
      </w:r>
      <w:r w:rsidR="003E544E" w:rsidRPr="003E544E">
        <w:rPr>
          <w:rFonts w:ascii="Times New Roman" w:hAnsi="Times New Roman" w:cs="Times New Roman"/>
          <w:bCs/>
          <w:sz w:val="20"/>
          <w:szCs w:val="20"/>
        </w:rPr>
        <w:t>4</w:t>
      </w:r>
      <w:r w:rsidRPr="003E544E">
        <w:rPr>
          <w:rFonts w:ascii="Times New Roman" w:hAnsi="Times New Roman" w:cs="Times New Roman"/>
          <w:bCs/>
          <w:sz w:val="20"/>
          <w:szCs w:val="20"/>
        </w:rPr>
        <w:t xml:space="preserve"> Sensitivity analysis of all-cause and cause-specific mortality according to sleep duration in NHANES by excluding the participants who died during the first year of follow-up.</w:t>
      </w:r>
    </w:p>
    <w:tbl>
      <w:tblPr>
        <w:tblW w:w="13750" w:type="dxa"/>
        <w:tblLook w:val="04A0" w:firstRow="1" w:lastRow="0" w:firstColumn="1" w:lastColumn="0" w:noHBand="0" w:noVBand="1"/>
      </w:tblPr>
      <w:tblGrid>
        <w:gridCol w:w="2694"/>
        <w:gridCol w:w="1842"/>
        <w:gridCol w:w="2410"/>
        <w:gridCol w:w="2126"/>
        <w:gridCol w:w="2268"/>
        <w:gridCol w:w="2410"/>
      </w:tblGrid>
      <w:tr w:rsidR="00BC7E6D" w:rsidRPr="00032E0A" w14:paraId="24F65AB0" w14:textId="77777777" w:rsidTr="004F18A2">
        <w:trPr>
          <w:trHeight w:hRule="exact" w:val="284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EA48" w14:textId="77777777" w:rsidR="00BC7E6D" w:rsidRPr="00032E0A" w:rsidRDefault="00BC7E6D" w:rsidP="009831B7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5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B9D9A" w14:textId="77777777" w:rsidR="00BC7E6D" w:rsidRPr="00032E0A" w:rsidRDefault="00BC7E6D" w:rsidP="009831B7">
            <w:pPr>
              <w:widowControl/>
              <w:jc w:val="center"/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32E0A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azard ratio (95% CI)</w:t>
            </w:r>
          </w:p>
        </w:tc>
      </w:tr>
      <w:tr w:rsidR="00BC7E6D" w:rsidRPr="00032E0A" w14:paraId="2B3C32E9" w14:textId="77777777" w:rsidTr="004F18A2">
        <w:trPr>
          <w:trHeight w:hRule="exact" w:val="402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01E735" w14:textId="77777777" w:rsidR="00BC7E6D" w:rsidRPr="00032E0A" w:rsidRDefault="00BC7E6D" w:rsidP="009831B7">
            <w:pPr>
              <w:widowControl/>
              <w:jc w:val="center"/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0FAADA" w14:textId="77777777" w:rsidR="00BC7E6D" w:rsidRPr="008935FC" w:rsidRDefault="00BC7E6D" w:rsidP="009831B7">
            <w:pPr>
              <w:widowControl/>
              <w:jc w:val="center"/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935FC">
              <w:rPr>
                <w:rFonts w:ascii="Times New Roman" w:eastAsia="等线" w:hAnsi="Times New Roman" w:cs="Times New Roman"/>
                <w:color w:val="000000"/>
                <w:sz w:val="22"/>
              </w:rPr>
              <w:t>≤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A5BCA" w14:textId="77777777" w:rsidR="00BC7E6D" w:rsidRPr="008935FC" w:rsidRDefault="00BC7E6D" w:rsidP="009831B7">
            <w:pPr>
              <w:widowControl/>
              <w:jc w:val="center"/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935FC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40321E" w14:textId="77777777" w:rsidR="00BC7E6D" w:rsidRPr="008935FC" w:rsidRDefault="00BC7E6D" w:rsidP="009831B7">
            <w:pPr>
              <w:widowControl/>
              <w:jc w:val="center"/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935FC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CF8BA8" w14:textId="77777777" w:rsidR="00BC7E6D" w:rsidRPr="008935FC" w:rsidRDefault="00BC7E6D" w:rsidP="009831B7">
            <w:pPr>
              <w:widowControl/>
              <w:jc w:val="center"/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935FC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D6EF1" w14:textId="77777777" w:rsidR="00BC7E6D" w:rsidRPr="008935FC" w:rsidRDefault="00BC7E6D" w:rsidP="009831B7">
            <w:pPr>
              <w:widowControl/>
              <w:jc w:val="center"/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935FC">
              <w:rPr>
                <w:rFonts w:ascii="Times New Roman" w:eastAsia="等线" w:hAnsi="Times New Roman" w:cs="Times New Roman"/>
                <w:color w:val="000000"/>
                <w:sz w:val="22"/>
              </w:rPr>
              <w:t>≥9</w:t>
            </w:r>
          </w:p>
        </w:tc>
      </w:tr>
      <w:tr w:rsidR="004F18A2" w:rsidRPr="00032E0A" w14:paraId="2572348B" w14:textId="77777777" w:rsidTr="009B6C03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4FD55" w14:textId="77777777" w:rsidR="004F18A2" w:rsidRPr="008935FC" w:rsidRDefault="004F18A2" w:rsidP="009B6C0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5FC">
              <w:rPr>
                <w:rFonts w:ascii="Times New Roman" w:hAnsi="Times New Roman" w:cs="Times New Roman"/>
                <w:sz w:val="20"/>
                <w:szCs w:val="20"/>
              </w:rPr>
              <w:t>Pers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935FC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7960C" w14:textId="77777777" w:rsidR="004F18A2" w:rsidRPr="00194970" w:rsidRDefault="004F18A2" w:rsidP="009B6C03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970">
              <w:rPr>
                <w:rFonts w:ascii="Times New Roman" w:hAnsi="Times New Roman" w:cs="Times New Roman"/>
              </w:rPr>
              <w:t>183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420FA" w14:textId="77777777" w:rsidR="004F18A2" w:rsidRPr="00194970" w:rsidRDefault="004F18A2" w:rsidP="009B6C03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970">
              <w:rPr>
                <w:rFonts w:ascii="Times New Roman" w:hAnsi="Times New Roman" w:cs="Times New Roman"/>
              </w:rPr>
              <w:t>293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1EFC2" w14:textId="77777777" w:rsidR="004F18A2" w:rsidRPr="00194970" w:rsidRDefault="004F18A2" w:rsidP="009B6C03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970">
              <w:rPr>
                <w:rFonts w:ascii="Times New Roman" w:hAnsi="Times New Roman" w:cs="Times New Roman"/>
              </w:rPr>
              <w:t>341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7D69E" w14:textId="77777777" w:rsidR="004F18A2" w:rsidRPr="00194970" w:rsidRDefault="004F18A2" w:rsidP="009B6C03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970">
              <w:rPr>
                <w:rFonts w:ascii="Times New Roman" w:hAnsi="Times New Roman" w:cs="Times New Roman"/>
              </w:rPr>
              <w:t>323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14FE1" w14:textId="77777777" w:rsidR="004F18A2" w:rsidRPr="00194970" w:rsidRDefault="004F18A2" w:rsidP="009B6C03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970">
              <w:rPr>
                <w:rFonts w:ascii="Times New Roman" w:hAnsi="Times New Roman" w:cs="Times New Roman"/>
              </w:rPr>
              <w:t>8447</w:t>
            </w:r>
          </w:p>
        </w:tc>
      </w:tr>
      <w:tr w:rsidR="00BC7E6D" w:rsidRPr="00032E0A" w14:paraId="5540B4B6" w14:textId="77777777" w:rsidTr="004F18A2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9E3FE" w14:textId="77777777" w:rsidR="00BC7E6D" w:rsidRPr="008935FC" w:rsidRDefault="00BC7E6D" w:rsidP="009831B7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935FC">
              <w:rPr>
                <w:rFonts w:ascii="Times New Roman" w:hAnsi="Times New Roman" w:cs="Times New Roman"/>
                <w:sz w:val="20"/>
                <w:szCs w:val="20"/>
              </w:rPr>
              <w:t>All-cause mortal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C6ED3" w14:textId="77777777" w:rsidR="00BC7E6D" w:rsidRPr="008935FC" w:rsidRDefault="00BC7E6D" w:rsidP="009831B7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46F8A" w14:textId="77777777" w:rsidR="00BC7E6D" w:rsidRPr="008935FC" w:rsidRDefault="00BC7E6D" w:rsidP="009831B7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7E7A2" w14:textId="77777777" w:rsidR="00BC7E6D" w:rsidRPr="008935FC" w:rsidRDefault="00BC7E6D" w:rsidP="009831B7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E1E47" w14:textId="77777777" w:rsidR="00BC7E6D" w:rsidRPr="008935FC" w:rsidRDefault="00BC7E6D" w:rsidP="009831B7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C36E7" w14:textId="77777777" w:rsidR="00BC7E6D" w:rsidRPr="008935FC" w:rsidRDefault="00BC7E6D" w:rsidP="009831B7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</w:p>
        </w:tc>
      </w:tr>
      <w:tr w:rsidR="00BC7E6D" w:rsidRPr="00032E0A" w14:paraId="74C80E9F" w14:textId="77777777" w:rsidTr="004F18A2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FA987" w14:textId="77777777" w:rsidR="00BC7E6D" w:rsidRPr="008935FC" w:rsidRDefault="00BC7E6D" w:rsidP="00194970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5FC">
              <w:rPr>
                <w:rFonts w:ascii="Times New Roman" w:hAnsi="Times New Roman" w:cs="Times New Roman"/>
                <w:sz w:val="20"/>
                <w:szCs w:val="20"/>
              </w:rPr>
              <w:t>No. of cas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75911" w14:textId="23CBE389" w:rsidR="00BC7E6D" w:rsidRPr="00194970" w:rsidRDefault="00BC7E6D" w:rsidP="00194970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970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09D6B" w14:textId="658DF5ED" w:rsidR="00BC7E6D" w:rsidRPr="00194970" w:rsidRDefault="00BC7E6D" w:rsidP="00194970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970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3ED36" w14:textId="7FFDC250" w:rsidR="00BC7E6D" w:rsidRPr="00194970" w:rsidRDefault="00BC7E6D" w:rsidP="00194970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970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FF434" w14:textId="3AB4FA1B" w:rsidR="00BC7E6D" w:rsidRPr="00194970" w:rsidRDefault="00BC7E6D" w:rsidP="00194970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970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84297" w14:textId="2D7846E6" w:rsidR="00BC7E6D" w:rsidRPr="00194970" w:rsidRDefault="00BC7E6D" w:rsidP="00194970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970">
              <w:rPr>
                <w:rFonts w:ascii="Times New Roman" w:hAnsi="Times New Roman" w:cs="Times New Roman"/>
              </w:rPr>
              <w:t>123</w:t>
            </w:r>
          </w:p>
        </w:tc>
      </w:tr>
      <w:tr w:rsidR="00BC7E6D" w:rsidRPr="00032E0A" w14:paraId="229AA368" w14:textId="77777777" w:rsidTr="004F18A2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5F01C" w14:textId="77777777" w:rsidR="00BC7E6D" w:rsidRPr="008935FC" w:rsidRDefault="00BC7E6D" w:rsidP="00194970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E4B55">
              <w:rPr>
                <w:rFonts w:ascii="Times New Roman" w:hAnsi="Times New Roman" w:cs="Times New Roman"/>
                <w:sz w:val="20"/>
                <w:szCs w:val="20"/>
              </w:rPr>
              <w:t>ultivariable-adjusted mod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92FDF" w14:textId="0BF177A2" w:rsidR="00BC7E6D" w:rsidRPr="00194970" w:rsidRDefault="00BC7E6D" w:rsidP="00194970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970">
              <w:rPr>
                <w:rFonts w:ascii="Times New Roman" w:hAnsi="Times New Roman" w:cs="Times New Roman"/>
              </w:rPr>
              <w:t>1.</w:t>
            </w:r>
            <w:r w:rsidR="00631E0E">
              <w:rPr>
                <w:rFonts w:ascii="Times New Roman" w:hAnsi="Times New Roman" w:cs="Times New Roman"/>
              </w:rPr>
              <w:t>42</w:t>
            </w:r>
            <w:r w:rsidRPr="00194970">
              <w:rPr>
                <w:rFonts w:ascii="Times New Roman" w:hAnsi="Times New Roman" w:cs="Times New Roman"/>
              </w:rPr>
              <w:t xml:space="preserve"> (</w:t>
            </w:r>
            <w:r w:rsidR="008B0D2F">
              <w:rPr>
                <w:rFonts w:ascii="Times New Roman" w:hAnsi="Times New Roman" w:cs="Times New Roman"/>
              </w:rPr>
              <w:t>1.06</w:t>
            </w:r>
            <w:r w:rsidRPr="00194970">
              <w:rPr>
                <w:rFonts w:ascii="Times New Roman" w:hAnsi="Times New Roman" w:cs="Times New Roman"/>
              </w:rPr>
              <w:t xml:space="preserve"> to 1.</w:t>
            </w:r>
            <w:r w:rsidR="008B0D2F">
              <w:rPr>
                <w:rFonts w:ascii="Times New Roman" w:hAnsi="Times New Roman" w:cs="Times New Roman"/>
              </w:rPr>
              <w:t>89</w:t>
            </w:r>
            <w:r w:rsidRPr="001949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E65B7" w14:textId="74A18288" w:rsidR="00BC7E6D" w:rsidRPr="00194970" w:rsidRDefault="00BC7E6D" w:rsidP="00194970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970">
              <w:rPr>
                <w:rFonts w:ascii="Times New Roman" w:hAnsi="Times New Roman" w:cs="Times New Roman"/>
              </w:rPr>
              <w:t>0.</w:t>
            </w:r>
            <w:r w:rsidR="008B0D2F">
              <w:rPr>
                <w:rFonts w:ascii="Times New Roman" w:hAnsi="Times New Roman" w:cs="Times New Roman"/>
              </w:rPr>
              <w:t>93</w:t>
            </w:r>
            <w:r w:rsidRPr="00194970">
              <w:rPr>
                <w:rFonts w:ascii="Times New Roman" w:hAnsi="Times New Roman" w:cs="Times New Roman"/>
              </w:rPr>
              <w:t xml:space="preserve"> (0.6</w:t>
            </w:r>
            <w:r w:rsidR="008B0D2F">
              <w:rPr>
                <w:rFonts w:ascii="Times New Roman" w:hAnsi="Times New Roman" w:cs="Times New Roman"/>
              </w:rPr>
              <w:t>9</w:t>
            </w:r>
            <w:r w:rsidRPr="00194970">
              <w:rPr>
                <w:rFonts w:ascii="Times New Roman" w:hAnsi="Times New Roman" w:cs="Times New Roman"/>
              </w:rPr>
              <w:t xml:space="preserve"> to 1.</w:t>
            </w:r>
            <w:r w:rsidR="008B0D2F">
              <w:rPr>
                <w:rFonts w:ascii="Times New Roman" w:hAnsi="Times New Roman" w:cs="Times New Roman"/>
              </w:rPr>
              <w:t>26</w:t>
            </w:r>
            <w:r w:rsidRPr="001949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0DFF0" w14:textId="4C6D5203" w:rsidR="00BC7E6D" w:rsidRPr="00194970" w:rsidRDefault="00BC7E6D" w:rsidP="00194970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97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BFECF" w14:textId="72597B75" w:rsidR="00BC7E6D" w:rsidRPr="00194970" w:rsidRDefault="00BC7E6D" w:rsidP="00194970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970">
              <w:rPr>
                <w:rFonts w:ascii="Times New Roman" w:hAnsi="Times New Roman" w:cs="Times New Roman"/>
              </w:rPr>
              <w:t>1.</w:t>
            </w:r>
            <w:r w:rsidR="008B0D2F">
              <w:rPr>
                <w:rFonts w:ascii="Times New Roman" w:hAnsi="Times New Roman" w:cs="Times New Roman"/>
              </w:rPr>
              <w:t>31</w:t>
            </w:r>
            <w:r w:rsidRPr="00194970">
              <w:rPr>
                <w:rFonts w:ascii="Times New Roman" w:hAnsi="Times New Roman" w:cs="Times New Roman"/>
              </w:rPr>
              <w:t xml:space="preserve"> (</w:t>
            </w:r>
            <w:r w:rsidR="008B0D2F">
              <w:rPr>
                <w:rFonts w:ascii="Times New Roman" w:hAnsi="Times New Roman" w:cs="Times New Roman"/>
              </w:rPr>
              <w:t>1.02</w:t>
            </w:r>
            <w:r w:rsidRPr="00194970">
              <w:rPr>
                <w:rFonts w:ascii="Times New Roman" w:hAnsi="Times New Roman" w:cs="Times New Roman"/>
              </w:rPr>
              <w:t xml:space="preserve"> to 1.</w:t>
            </w:r>
            <w:r w:rsidR="008B0D2F">
              <w:rPr>
                <w:rFonts w:ascii="Times New Roman" w:hAnsi="Times New Roman" w:cs="Times New Roman"/>
              </w:rPr>
              <w:t>69</w:t>
            </w:r>
            <w:r w:rsidRPr="001949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B3885" w14:textId="64BF443C" w:rsidR="00BC7E6D" w:rsidRPr="00194970" w:rsidRDefault="00BC7E6D" w:rsidP="00194970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970">
              <w:rPr>
                <w:rFonts w:ascii="Times New Roman" w:hAnsi="Times New Roman" w:cs="Times New Roman"/>
              </w:rPr>
              <w:t>1.</w:t>
            </w:r>
            <w:r w:rsidR="008B0D2F">
              <w:rPr>
                <w:rFonts w:ascii="Times New Roman" w:hAnsi="Times New Roman" w:cs="Times New Roman"/>
              </w:rPr>
              <w:t>75</w:t>
            </w:r>
            <w:r w:rsidRPr="00194970">
              <w:rPr>
                <w:rFonts w:ascii="Times New Roman" w:hAnsi="Times New Roman" w:cs="Times New Roman"/>
              </w:rPr>
              <w:t xml:space="preserve"> (1.</w:t>
            </w:r>
            <w:r w:rsidR="008B0D2F">
              <w:rPr>
                <w:rFonts w:ascii="Times New Roman" w:hAnsi="Times New Roman" w:cs="Times New Roman"/>
              </w:rPr>
              <w:t>2</w:t>
            </w:r>
            <w:r w:rsidRPr="00194970">
              <w:rPr>
                <w:rFonts w:ascii="Times New Roman" w:hAnsi="Times New Roman" w:cs="Times New Roman"/>
              </w:rPr>
              <w:t>7 to 2.</w:t>
            </w:r>
            <w:r w:rsidR="008B0D2F">
              <w:rPr>
                <w:rFonts w:ascii="Times New Roman" w:hAnsi="Times New Roman" w:cs="Times New Roman"/>
              </w:rPr>
              <w:t>42</w:t>
            </w:r>
            <w:r w:rsidRPr="00194970">
              <w:rPr>
                <w:rFonts w:ascii="Times New Roman" w:hAnsi="Times New Roman" w:cs="Times New Roman"/>
              </w:rPr>
              <w:t>)</w:t>
            </w:r>
          </w:p>
        </w:tc>
      </w:tr>
      <w:tr w:rsidR="00BC7E6D" w:rsidRPr="00032E0A" w14:paraId="264D6178" w14:textId="77777777" w:rsidTr="004F18A2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B9E15" w14:textId="77777777" w:rsidR="00BC7E6D" w:rsidRPr="008935FC" w:rsidRDefault="00BC7E6D" w:rsidP="009831B7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935FC">
              <w:rPr>
                <w:rFonts w:ascii="Times New Roman" w:hAnsi="Times New Roman" w:cs="Times New Roman"/>
                <w:sz w:val="20"/>
                <w:szCs w:val="20"/>
              </w:rPr>
              <w:t>CVD mortal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C422E" w14:textId="77777777" w:rsidR="00BC7E6D" w:rsidRPr="008935FC" w:rsidRDefault="00BC7E6D" w:rsidP="009831B7">
            <w:pPr>
              <w:widowControl/>
              <w:jc w:val="left"/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39B2E" w14:textId="77777777" w:rsidR="00BC7E6D" w:rsidRPr="008935FC" w:rsidRDefault="00BC7E6D" w:rsidP="009831B7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4FD97" w14:textId="77777777" w:rsidR="00BC7E6D" w:rsidRPr="008935FC" w:rsidRDefault="00BC7E6D" w:rsidP="009831B7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16771" w14:textId="77777777" w:rsidR="00BC7E6D" w:rsidRPr="008935FC" w:rsidRDefault="00BC7E6D" w:rsidP="009831B7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A2EE0" w14:textId="77777777" w:rsidR="00BC7E6D" w:rsidRPr="008935FC" w:rsidRDefault="00BC7E6D" w:rsidP="009831B7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</w:p>
        </w:tc>
      </w:tr>
      <w:tr w:rsidR="00BC7E6D" w:rsidRPr="00032E0A" w14:paraId="45A8B3C2" w14:textId="77777777" w:rsidTr="004F18A2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1A10A1F" w14:textId="77777777" w:rsidR="00BC7E6D" w:rsidRPr="008935FC" w:rsidRDefault="00BC7E6D" w:rsidP="00194970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5FC">
              <w:rPr>
                <w:rFonts w:ascii="Times New Roman" w:hAnsi="Times New Roman" w:cs="Times New Roman"/>
                <w:sz w:val="20"/>
                <w:szCs w:val="20"/>
              </w:rPr>
              <w:t>No. of case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A0DEC5B" w14:textId="1CB1FA17" w:rsidR="00BC7E6D" w:rsidRPr="00194970" w:rsidRDefault="00BC7E6D" w:rsidP="00194970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97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3310F2A" w14:textId="48C638D4" w:rsidR="00BC7E6D" w:rsidRPr="00194970" w:rsidRDefault="00BC7E6D" w:rsidP="00194970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97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C1F94C4" w14:textId="5AB4998B" w:rsidR="00BC7E6D" w:rsidRPr="00194970" w:rsidRDefault="00BC7E6D" w:rsidP="00194970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97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29ADE82" w14:textId="2AFEFF80" w:rsidR="00BC7E6D" w:rsidRPr="00194970" w:rsidRDefault="00BC7E6D" w:rsidP="00194970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97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A57055F" w14:textId="7A88CFBE" w:rsidR="00BC7E6D" w:rsidRPr="00194970" w:rsidRDefault="00BC7E6D" w:rsidP="00194970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970">
              <w:rPr>
                <w:rFonts w:ascii="Times New Roman" w:hAnsi="Times New Roman" w:cs="Times New Roman"/>
              </w:rPr>
              <w:t>25</w:t>
            </w:r>
          </w:p>
        </w:tc>
      </w:tr>
      <w:tr w:rsidR="00BC7E6D" w:rsidRPr="00032E0A" w14:paraId="7A1413F6" w14:textId="77777777" w:rsidTr="004F18A2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04F3EA" w14:textId="77777777" w:rsidR="00BC7E6D" w:rsidRPr="008935FC" w:rsidRDefault="00BC7E6D" w:rsidP="00194970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E4B55">
              <w:rPr>
                <w:rFonts w:ascii="Times New Roman" w:hAnsi="Times New Roman" w:cs="Times New Roman"/>
                <w:sz w:val="20"/>
                <w:szCs w:val="20"/>
              </w:rPr>
              <w:t>ultivariable-adjusted mode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0E3B0F" w14:textId="62A5F5ED" w:rsidR="00BC7E6D" w:rsidRPr="00194970" w:rsidRDefault="008B0D2F" w:rsidP="00194970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.01</w:t>
            </w:r>
            <w:r w:rsidR="00BC7E6D" w:rsidRPr="00194970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3</w:t>
            </w:r>
            <w:r w:rsidR="00BC7E6D" w:rsidRPr="00194970">
              <w:rPr>
                <w:rFonts w:ascii="Times New Roman" w:hAnsi="Times New Roman" w:cs="Times New Roman"/>
              </w:rPr>
              <w:t xml:space="preserve"> to 4.</w:t>
            </w:r>
            <w:r>
              <w:rPr>
                <w:rFonts w:ascii="Times New Roman" w:hAnsi="Times New Roman" w:cs="Times New Roman"/>
              </w:rPr>
              <w:t>84</w:t>
            </w:r>
            <w:r w:rsidR="00BC7E6D" w:rsidRPr="001949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FCB3C0" w14:textId="5D572254" w:rsidR="00BC7E6D" w:rsidRPr="00194970" w:rsidRDefault="00BC7E6D" w:rsidP="00194970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970">
              <w:rPr>
                <w:rFonts w:ascii="Times New Roman" w:hAnsi="Times New Roman" w:cs="Times New Roman"/>
              </w:rPr>
              <w:t>1.</w:t>
            </w:r>
            <w:r w:rsidR="008B0D2F">
              <w:rPr>
                <w:rFonts w:ascii="Times New Roman" w:hAnsi="Times New Roman" w:cs="Times New Roman"/>
              </w:rPr>
              <w:t>38</w:t>
            </w:r>
            <w:r w:rsidRPr="00194970">
              <w:rPr>
                <w:rFonts w:ascii="Times New Roman" w:hAnsi="Times New Roman" w:cs="Times New Roman"/>
              </w:rPr>
              <w:t xml:space="preserve"> (0.</w:t>
            </w:r>
            <w:r w:rsidR="008B0D2F">
              <w:rPr>
                <w:rFonts w:ascii="Times New Roman" w:hAnsi="Times New Roman" w:cs="Times New Roman"/>
              </w:rPr>
              <w:t>80</w:t>
            </w:r>
            <w:r w:rsidRPr="00194970">
              <w:rPr>
                <w:rFonts w:ascii="Times New Roman" w:hAnsi="Times New Roman" w:cs="Times New Roman"/>
              </w:rPr>
              <w:t xml:space="preserve"> to 2.</w:t>
            </w:r>
            <w:r w:rsidR="008B0D2F">
              <w:rPr>
                <w:rFonts w:ascii="Times New Roman" w:hAnsi="Times New Roman" w:cs="Times New Roman"/>
              </w:rPr>
              <w:t>37</w:t>
            </w:r>
            <w:r w:rsidRPr="001949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88859E" w14:textId="29CF4249" w:rsidR="00BC7E6D" w:rsidRPr="00194970" w:rsidRDefault="00BC7E6D" w:rsidP="00194970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497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7AF96F" w14:textId="4E5F9CF2" w:rsidR="00BC7E6D" w:rsidRPr="00194970" w:rsidRDefault="008B0D2F" w:rsidP="00194970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.08</w:t>
            </w:r>
            <w:r w:rsidR="00BC7E6D" w:rsidRPr="00194970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1</w:t>
            </w:r>
            <w:r w:rsidR="00BC7E6D" w:rsidRPr="00194970">
              <w:rPr>
                <w:rFonts w:ascii="Times New Roman" w:hAnsi="Times New Roman" w:cs="Times New Roman"/>
              </w:rPr>
              <w:t>4 to 3.</w:t>
            </w:r>
            <w:r>
              <w:rPr>
                <w:rFonts w:ascii="Times New Roman" w:hAnsi="Times New Roman" w:cs="Times New Roman"/>
              </w:rPr>
              <w:t>79</w:t>
            </w:r>
            <w:r w:rsidR="00BC7E6D" w:rsidRPr="001949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BFD48B" w14:textId="1AF15E71" w:rsidR="00BC7E6D" w:rsidRPr="00194970" w:rsidRDefault="008B0D2F" w:rsidP="00194970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.06</w:t>
            </w:r>
            <w:r w:rsidR="00BC7E6D" w:rsidRPr="0019497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11</w:t>
            </w:r>
            <w:r w:rsidR="00BC7E6D" w:rsidRPr="00194970">
              <w:rPr>
                <w:rFonts w:ascii="Times New Roman" w:hAnsi="Times New Roman" w:cs="Times New Roman"/>
              </w:rPr>
              <w:t xml:space="preserve"> to 3.</w:t>
            </w:r>
            <w:r>
              <w:rPr>
                <w:rFonts w:ascii="Times New Roman" w:hAnsi="Times New Roman" w:cs="Times New Roman"/>
              </w:rPr>
              <w:t>82</w:t>
            </w:r>
            <w:r w:rsidR="00BC7E6D" w:rsidRPr="00194970">
              <w:rPr>
                <w:rFonts w:ascii="Times New Roman" w:hAnsi="Times New Roman" w:cs="Times New Roman"/>
              </w:rPr>
              <w:t>)</w:t>
            </w:r>
          </w:p>
        </w:tc>
      </w:tr>
    </w:tbl>
    <w:p w14:paraId="1DB7F566" w14:textId="4F0AA1CC" w:rsidR="00996E88" w:rsidRDefault="004F18A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</w:t>
      </w:r>
      <w:r w:rsidRPr="001E4B55">
        <w:rPr>
          <w:rFonts w:ascii="Times New Roman" w:hAnsi="Times New Roman" w:cs="Times New Roman"/>
          <w:sz w:val="20"/>
          <w:szCs w:val="20"/>
        </w:rPr>
        <w:t>ultivariable-adjusted model</w:t>
      </w:r>
      <w:r>
        <w:rPr>
          <w:rFonts w:ascii="Times New Roman" w:hAnsi="Times New Roman" w:cs="Times New Roman"/>
          <w:sz w:val="20"/>
          <w:szCs w:val="20"/>
        </w:rPr>
        <w:t>: a</w:t>
      </w:r>
      <w:r w:rsidRPr="00F43205">
        <w:rPr>
          <w:rFonts w:ascii="Times New Roman" w:hAnsi="Times New Roman" w:cs="Times New Roman"/>
          <w:sz w:val="20"/>
          <w:szCs w:val="20"/>
        </w:rPr>
        <w:t>djusted for age (</w:t>
      </w:r>
      <w:r>
        <w:rPr>
          <w:rFonts w:ascii="Times New Roman" w:hAnsi="Times New Roman" w:cs="Times New Roman" w:hint="eastAsia"/>
          <w:sz w:val="20"/>
          <w:szCs w:val="20"/>
        </w:rPr>
        <w:t>continuou</w:t>
      </w:r>
      <w:r w:rsidRPr="00F43205">
        <w:rPr>
          <w:rFonts w:ascii="Times New Roman" w:hAnsi="Times New Roman" w:cs="Times New Roman"/>
          <w:sz w:val="20"/>
          <w:szCs w:val="20"/>
        </w:rPr>
        <w:t>s), sex (male or female)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43205">
        <w:rPr>
          <w:rFonts w:ascii="Times New Roman" w:hAnsi="Times New Roman" w:cs="Times New Roman"/>
          <w:sz w:val="20"/>
          <w:szCs w:val="20"/>
        </w:rPr>
        <w:t>race/ethnicity (non-Hispanic white, non-Hispanic black, Hispanic, and other)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43205">
        <w:rPr>
          <w:rFonts w:ascii="Times New Roman" w:hAnsi="Times New Roman" w:cs="Times New Roman"/>
          <w:sz w:val="20"/>
          <w:szCs w:val="20"/>
        </w:rPr>
        <w:t>educational level (less than high school, high school graduate or Genera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43205">
        <w:rPr>
          <w:rFonts w:ascii="Times New Roman" w:hAnsi="Times New Roman" w:cs="Times New Roman"/>
          <w:sz w:val="20"/>
          <w:szCs w:val="20"/>
        </w:rPr>
        <w:t>Educational Development, and some college or above), family history of diabetes mellitu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43205">
        <w:rPr>
          <w:rFonts w:ascii="Times New Roman" w:hAnsi="Times New Roman" w:cs="Times New Roman"/>
          <w:sz w:val="20"/>
          <w:szCs w:val="20"/>
        </w:rPr>
        <w:t>(yes or no), family history of heart disease (yes or no), history of diabete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43205">
        <w:rPr>
          <w:rFonts w:ascii="Times New Roman" w:hAnsi="Times New Roman" w:cs="Times New Roman"/>
          <w:sz w:val="20"/>
          <w:szCs w:val="20"/>
        </w:rPr>
        <w:t>(yes or no), history of heart disease (yes or no), history of cancer (yes or no)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43205">
        <w:rPr>
          <w:rFonts w:ascii="Times New Roman" w:hAnsi="Times New Roman" w:cs="Times New Roman"/>
          <w:sz w:val="20"/>
          <w:szCs w:val="20"/>
        </w:rPr>
        <w:t xml:space="preserve">physical activity (0, 0.1-0.9, 1.0-3.4, 3.5-5.9, or </w:t>
      </w:r>
      <w:r w:rsidRPr="006F292F">
        <w:rPr>
          <w:rFonts w:ascii="Times New Roman" w:hAnsi="Times New Roman" w:cs="Times New Roman"/>
          <w:sz w:val="20"/>
          <w:szCs w:val="20"/>
        </w:rPr>
        <w:t>≥</w:t>
      </w:r>
      <w:r w:rsidRPr="00F43205">
        <w:rPr>
          <w:rFonts w:ascii="Times New Roman" w:hAnsi="Times New Roman" w:cs="Times New Roman"/>
          <w:sz w:val="20"/>
          <w:szCs w:val="20"/>
        </w:rPr>
        <w:t xml:space="preserve">6 hours per week), </w:t>
      </w:r>
      <w:r>
        <w:rPr>
          <w:rFonts w:ascii="Times New Roman" w:hAnsi="Times New Roman" w:cs="Times New Roman"/>
          <w:sz w:val="20"/>
          <w:szCs w:val="20"/>
        </w:rPr>
        <w:t>drinking status (yes, no)</w:t>
      </w:r>
      <w:r w:rsidRPr="00F43205">
        <w:rPr>
          <w:rFonts w:ascii="Times New Roman" w:hAnsi="Times New Roman" w:cs="Times New Roman"/>
          <w:sz w:val="20"/>
          <w:szCs w:val="20"/>
        </w:rPr>
        <w:t>, smoking status (neve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43205">
        <w:rPr>
          <w:rFonts w:ascii="Times New Roman" w:hAnsi="Times New Roman" w:cs="Times New Roman"/>
          <w:sz w:val="20"/>
          <w:szCs w:val="20"/>
        </w:rPr>
        <w:t xml:space="preserve">smoker, former smoker, or current smoker), </w:t>
      </w:r>
      <w:r>
        <w:rPr>
          <w:rFonts w:ascii="Times New Roman" w:hAnsi="Times New Roman" w:cs="Times New Roman"/>
          <w:sz w:val="20"/>
          <w:szCs w:val="20"/>
        </w:rPr>
        <w:t xml:space="preserve">HEI-2015 scores </w:t>
      </w:r>
      <w:r w:rsidRPr="00F43205"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 w:hint="eastAsia"/>
          <w:sz w:val="20"/>
          <w:szCs w:val="20"/>
        </w:rPr>
        <w:t>continuou</w:t>
      </w:r>
      <w:r w:rsidRPr="00F43205">
        <w:rPr>
          <w:rFonts w:ascii="Times New Roman" w:hAnsi="Times New Roman" w:cs="Times New Roman"/>
          <w:sz w:val="20"/>
          <w:szCs w:val="20"/>
        </w:rPr>
        <w:t>s)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43205">
        <w:rPr>
          <w:rFonts w:ascii="Times New Roman" w:hAnsi="Times New Roman" w:cs="Times New Roman"/>
          <w:sz w:val="20"/>
          <w:szCs w:val="20"/>
        </w:rPr>
        <w:t>and body mass index (&lt;21, 21-24.9, 25-29.9, 30-35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43205">
        <w:rPr>
          <w:rFonts w:ascii="Times New Roman" w:hAnsi="Times New Roman" w:cs="Times New Roman"/>
          <w:sz w:val="20"/>
          <w:szCs w:val="20"/>
        </w:rPr>
        <w:t xml:space="preserve">and </w:t>
      </w:r>
      <w:r w:rsidRPr="006F292F">
        <w:rPr>
          <w:rFonts w:ascii="Times New Roman" w:hAnsi="Times New Roman" w:cs="Times New Roman"/>
          <w:sz w:val="20"/>
          <w:szCs w:val="20"/>
        </w:rPr>
        <w:t>≥</w:t>
      </w:r>
      <w:r w:rsidRPr="00F43205">
        <w:rPr>
          <w:rFonts w:ascii="Times New Roman" w:hAnsi="Times New Roman" w:cs="Times New Roman"/>
          <w:sz w:val="20"/>
          <w:szCs w:val="20"/>
        </w:rPr>
        <w:t>35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5EDF635" w14:textId="77777777" w:rsidR="00996E88" w:rsidRDefault="00996E8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50B4D0E" w14:textId="77777777" w:rsidR="00996E88" w:rsidRDefault="00996E88" w:rsidP="00996E8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EE5195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DDD1462" wp14:editId="0563EA24">
            <wp:extent cx="6538823" cy="2801310"/>
            <wp:effectExtent l="0" t="0" r="0" b="0"/>
            <wp:docPr id="2" name="图片 2" descr="C:\Users\yjw\Documents\WeChat Files\yinjiawei276319\FileStorage\Temp\16551739836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yjw\Documents\WeChat Files\yinjiawei276319\FileStorage\Temp\1655173983634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9655" cy="2827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AF0975" w14:textId="4D981150" w:rsidR="0068069C" w:rsidRPr="00996E88" w:rsidRDefault="00996E88" w:rsidP="00996E88">
      <w:pPr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1 Flow chart of the study design.</w:t>
      </w:r>
    </w:p>
    <w:sectPr w:rsidR="0068069C" w:rsidRPr="00996E88" w:rsidSect="00C14EF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AD4B79" w14:textId="77777777" w:rsidR="00482F31" w:rsidRDefault="00482F31" w:rsidP="00ED5FA7">
      <w:r>
        <w:separator/>
      </w:r>
    </w:p>
  </w:endnote>
  <w:endnote w:type="continuationSeparator" w:id="0">
    <w:p w14:paraId="25C0CBF5" w14:textId="77777777" w:rsidR="00482F31" w:rsidRDefault="00482F31" w:rsidP="00ED5F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ingHei_18030_C-Medium">
    <w:panose1 w:val="020A0304000101010101"/>
    <w:charset w:val="86"/>
    <w:family w:val="roman"/>
    <w:pitch w:val="variable"/>
    <w:sig w:usb0="800002BF" w:usb1="38CF7CFA" w:usb2="0000001E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565275" w14:textId="77777777" w:rsidR="00482F31" w:rsidRDefault="00482F31" w:rsidP="00ED5FA7">
      <w:r>
        <w:separator/>
      </w:r>
    </w:p>
  </w:footnote>
  <w:footnote w:type="continuationSeparator" w:id="0">
    <w:p w14:paraId="2A934516" w14:textId="77777777" w:rsidR="00482F31" w:rsidRDefault="00482F31" w:rsidP="00ED5F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048"/>
    <w:rsid w:val="00105FC4"/>
    <w:rsid w:val="00194970"/>
    <w:rsid w:val="001E4B55"/>
    <w:rsid w:val="00277B63"/>
    <w:rsid w:val="002E2AD9"/>
    <w:rsid w:val="003E544E"/>
    <w:rsid w:val="003F2095"/>
    <w:rsid w:val="00415BBC"/>
    <w:rsid w:val="00482F31"/>
    <w:rsid w:val="004D1048"/>
    <w:rsid w:val="004F18A2"/>
    <w:rsid w:val="00517B3C"/>
    <w:rsid w:val="00631E0E"/>
    <w:rsid w:val="0068069C"/>
    <w:rsid w:val="007662DD"/>
    <w:rsid w:val="007A4D82"/>
    <w:rsid w:val="00803FFE"/>
    <w:rsid w:val="0086103D"/>
    <w:rsid w:val="008B0D2F"/>
    <w:rsid w:val="009831B7"/>
    <w:rsid w:val="00996E88"/>
    <w:rsid w:val="009E22E2"/>
    <w:rsid w:val="00A637E3"/>
    <w:rsid w:val="00BC7E6D"/>
    <w:rsid w:val="00BE101F"/>
    <w:rsid w:val="00C06398"/>
    <w:rsid w:val="00C14EFA"/>
    <w:rsid w:val="00CF6949"/>
    <w:rsid w:val="00D01FA9"/>
    <w:rsid w:val="00D048B7"/>
    <w:rsid w:val="00D10267"/>
    <w:rsid w:val="00E02A56"/>
    <w:rsid w:val="00ED5FA7"/>
    <w:rsid w:val="00EE5195"/>
    <w:rsid w:val="00FC2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3E9EBF"/>
  <w15:chartTrackingRefBased/>
  <w15:docId w15:val="{6C9665BE-925E-4EED-8973-2507C91BA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E22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5F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5F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5F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5F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42</Words>
  <Characters>7656</Characters>
  <Application>Microsoft Office Word</Application>
  <DocSecurity>0</DocSecurity>
  <Lines>63</Lines>
  <Paragraphs>17</Paragraphs>
  <ScaleCrop>false</ScaleCrop>
  <Company/>
  <LinksUpToDate>false</LinksUpToDate>
  <CharactersWithSpaces>8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jiawei</dc:creator>
  <cp:keywords/>
  <dc:description/>
  <cp:lastModifiedBy>yjw</cp:lastModifiedBy>
  <cp:revision>2</cp:revision>
  <dcterms:created xsi:type="dcterms:W3CDTF">2022-06-14T06:44:00Z</dcterms:created>
  <dcterms:modified xsi:type="dcterms:W3CDTF">2022-06-14T06:44:00Z</dcterms:modified>
</cp:coreProperties>
</file>